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03DA3" w14:textId="1FE06A8E" w:rsidR="002721D6" w:rsidRDefault="002721D6" w:rsidP="002721D6">
      <w:pPr>
        <w:jc w:val="center"/>
        <w:rPr>
          <w:b/>
          <w:bCs/>
        </w:rPr>
      </w:pPr>
      <w:r>
        <w:rPr>
          <w:b/>
          <w:bCs/>
        </w:rPr>
        <w:t>SUPPLEMENTAL</w:t>
      </w:r>
      <w:r w:rsidRPr="002721D6">
        <w:rPr>
          <w:b/>
          <w:bCs/>
        </w:rPr>
        <w:t xml:space="preserve"> </w:t>
      </w:r>
      <w:r>
        <w:rPr>
          <w:b/>
          <w:bCs/>
        </w:rPr>
        <w:t>MATERIAL</w:t>
      </w:r>
    </w:p>
    <w:p w14:paraId="1E1B54E0" w14:textId="77777777" w:rsidR="002721D6" w:rsidRDefault="002721D6" w:rsidP="002721D6">
      <w:pPr>
        <w:jc w:val="center"/>
        <w:rPr>
          <w:b/>
          <w:bCs/>
        </w:rPr>
      </w:pPr>
    </w:p>
    <w:p w14:paraId="3722C8BB" w14:textId="6621085F" w:rsidR="00C15F81" w:rsidRPr="003714AC" w:rsidRDefault="002721D6" w:rsidP="00C15F81">
      <w:pPr>
        <w:rPr>
          <w:b/>
          <w:bCs/>
        </w:rPr>
      </w:pPr>
      <w:r w:rsidRPr="002C2A75">
        <w:rPr>
          <w:b/>
          <w:bCs/>
        </w:rPr>
        <w:t>Supplemental</w:t>
      </w:r>
      <w:r>
        <w:rPr>
          <w:b/>
          <w:bCs/>
        </w:rPr>
        <w:t xml:space="preserve"> Table</w:t>
      </w:r>
      <w:r w:rsidRPr="002C2A75">
        <w:rPr>
          <w:b/>
          <w:bCs/>
        </w:rPr>
        <w:t xml:space="preserve"> </w:t>
      </w:r>
      <w:r w:rsidR="009B0515">
        <w:rPr>
          <w:b/>
          <w:bCs/>
        </w:rPr>
        <w:t>S</w:t>
      </w:r>
      <w:r>
        <w:rPr>
          <w:b/>
          <w:bCs/>
        </w:rPr>
        <w:t>1</w:t>
      </w:r>
      <w:r w:rsidR="00D5684B">
        <w:rPr>
          <w:b/>
          <w:bCs/>
        </w:rPr>
        <w:t xml:space="preserve">. </w:t>
      </w:r>
      <w:r w:rsidR="00D5684B" w:rsidRPr="00D5684B">
        <w:t xml:space="preserve">MAC </w:t>
      </w:r>
      <w:r w:rsidR="00865F2A">
        <w:t>computed tomography</w:t>
      </w:r>
      <w:r w:rsidR="00D5684B" w:rsidRPr="00D5684B">
        <w:t xml:space="preserve"> score</w:t>
      </w:r>
      <w:r w:rsidR="00865F2A">
        <w:t>.</w:t>
      </w:r>
      <w:r w:rsidR="00D5684B">
        <w:rPr>
          <w:b/>
          <w:bCs/>
        </w:rPr>
        <w:t xml:space="preserve"> </w:t>
      </w:r>
    </w:p>
    <w:p w14:paraId="4C7B6D79" w14:textId="77777777" w:rsidR="00C15F81" w:rsidRDefault="00C15F81" w:rsidP="00C15F8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15F81" w:rsidRPr="003714AC" w14:paraId="01399B4D" w14:textId="77777777" w:rsidTr="00A30E69">
        <w:tc>
          <w:tcPr>
            <w:tcW w:w="4675" w:type="dxa"/>
          </w:tcPr>
          <w:p w14:paraId="362395FF" w14:textId="77777777" w:rsidR="00C15F81" w:rsidRPr="00622408" w:rsidRDefault="00C15F81" w:rsidP="00A30E6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22408">
              <w:rPr>
                <w:b/>
                <w:bCs/>
                <w:sz w:val="22"/>
                <w:szCs w:val="22"/>
              </w:rPr>
              <w:t>MAC Score</w:t>
            </w:r>
          </w:p>
        </w:tc>
        <w:tc>
          <w:tcPr>
            <w:tcW w:w="4675" w:type="dxa"/>
          </w:tcPr>
          <w:p w14:paraId="0E3E25B7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N=134</w:t>
            </w:r>
          </w:p>
        </w:tc>
      </w:tr>
      <w:tr w:rsidR="00C15F81" w:rsidRPr="003714AC" w14:paraId="129EBFDF" w14:textId="77777777" w:rsidTr="00A30E69">
        <w:tc>
          <w:tcPr>
            <w:tcW w:w="4675" w:type="dxa"/>
          </w:tcPr>
          <w:p w14:paraId="1A0786D5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Calcium Thickness Average, mean </w:t>
            </w:r>
            <w:r w:rsidRPr="00622408">
              <w:rPr>
                <w:rFonts w:ascii="Helvetica" w:hAnsi="Helvetica" w:cs="Helvetica"/>
                <w:color w:val="494949"/>
                <w:sz w:val="22"/>
                <w:szCs w:val="22"/>
                <w:shd w:val="clear" w:color="auto" w:fill="FFFFFF"/>
              </w:rPr>
              <w:t>± SD</w:t>
            </w:r>
          </w:p>
        </w:tc>
        <w:tc>
          <w:tcPr>
            <w:tcW w:w="4675" w:type="dxa"/>
          </w:tcPr>
          <w:p w14:paraId="2DCC5327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4.85 </w:t>
            </w:r>
            <w:r w:rsidRPr="00622408">
              <w:rPr>
                <w:rFonts w:ascii="Helvetica" w:hAnsi="Helvetica" w:cs="Helvetica"/>
                <w:color w:val="494949"/>
                <w:sz w:val="22"/>
                <w:szCs w:val="22"/>
                <w:shd w:val="clear" w:color="auto" w:fill="FFFFFF"/>
              </w:rPr>
              <w:t>± 2.51</w:t>
            </w:r>
          </w:p>
        </w:tc>
      </w:tr>
      <w:tr w:rsidR="00C15F81" w:rsidRPr="003714AC" w14:paraId="1C19613B" w14:textId="77777777" w:rsidTr="00A30E69">
        <w:tc>
          <w:tcPr>
            <w:tcW w:w="4675" w:type="dxa"/>
          </w:tcPr>
          <w:p w14:paraId="6F338EC9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Calcium Thickness</w:t>
            </w:r>
          </w:p>
          <w:p w14:paraId="27F9A321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 &lt;5</w:t>
            </w:r>
          </w:p>
          <w:p w14:paraId="2EF3ECA6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 5-10</w:t>
            </w:r>
          </w:p>
          <w:p w14:paraId="5ECA76F7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</w:t>
            </w:r>
            <w:r w:rsidRPr="00622408">
              <w:rPr>
                <w:sz w:val="22"/>
                <w:szCs w:val="22"/>
                <w:u w:val="single"/>
              </w:rPr>
              <w:t xml:space="preserve"> &gt;</w:t>
            </w:r>
            <w:r w:rsidRPr="00622408">
              <w:rPr>
                <w:sz w:val="22"/>
                <w:szCs w:val="22"/>
              </w:rPr>
              <w:t>10</w:t>
            </w:r>
          </w:p>
        </w:tc>
        <w:tc>
          <w:tcPr>
            <w:tcW w:w="4675" w:type="dxa"/>
          </w:tcPr>
          <w:p w14:paraId="1842D9B2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</w:p>
          <w:p w14:paraId="57A62DB9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80 (60)</w:t>
            </w:r>
          </w:p>
          <w:p w14:paraId="1D34E48E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51 (38)</w:t>
            </w:r>
          </w:p>
          <w:p w14:paraId="1130E6F8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3 (2)</w:t>
            </w:r>
          </w:p>
        </w:tc>
      </w:tr>
      <w:tr w:rsidR="00C15F81" w:rsidRPr="003714AC" w14:paraId="7F540898" w14:textId="77777777" w:rsidTr="00A30E69">
        <w:tc>
          <w:tcPr>
            <w:tcW w:w="4675" w:type="dxa"/>
          </w:tcPr>
          <w:p w14:paraId="14B3E390" w14:textId="77777777" w:rsidR="00C15F81" w:rsidRPr="00622408" w:rsidRDefault="00C15F81" w:rsidP="00A30E6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22408">
              <w:rPr>
                <w:b/>
                <w:bCs/>
                <w:sz w:val="22"/>
                <w:szCs w:val="22"/>
              </w:rPr>
              <w:t>Calcium Distribution</w:t>
            </w:r>
          </w:p>
          <w:p w14:paraId="542DB798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 &lt;180</w:t>
            </w:r>
          </w:p>
          <w:p w14:paraId="78E92977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 180-270</w:t>
            </w:r>
          </w:p>
          <w:p w14:paraId="23E8C5F9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 &gt;270</w:t>
            </w:r>
          </w:p>
        </w:tc>
        <w:tc>
          <w:tcPr>
            <w:tcW w:w="4675" w:type="dxa"/>
          </w:tcPr>
          <w:p w14:paraId="33FFB228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</w:p>
          <w:p w14:paraId="7362740E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101 (75)</w:t>
            </w:r>
          </w:p>
          <w:p w14:paraId="230B40E3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22 (16)</w:t>
            </w:r>
          </w:p>
          <w:p w14:paraId="01C50B6D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11 (8)</w:t>
            </w:r>
          </w:p>
        </w:tc>
      </w:tr>
      <w:tr w:rsidR="00C15F81" w:rsidRPr="003714AC" w14:paraId="5FD184AC" w14:textId="77777777" w:rsidTr="00A30E69">
        <w:tc>
          <w:tcPr>
            <w:tcW w:w="4675" w:type="dxa"/>
          </w:tcPr>
          <w:p w14:paraId="55DAB1AC" w14:textId="77777777" w:rsidR="00C15F81" w:rsidRPr="00622408" w:rsidRDefault="00C15F81" w:rsidP="00A30E6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22408">
              <w:rPr>
                <w:b/>
                <w:bCs/>
                <w:sz w:val="22"/>
                <w:szCs w:val="22"/>
              </w:rPr>
              <w:t>Trigone Involvement</w:t>
            </w:r>
          </w:p>
          <w:p w14:paraId="41DEE708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 None</w:t>
            </w:r>
          </w:p>
          <w:p w14:paraId="1F51E5B1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 1</w:t>
            </w:r>
          </w:p>
          <w:p w14:paraId="23E56B3A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 2</w:t>
            </w:r>
          </w:p>
        </w:tc>
        <w:tc>
          <w:tcPr>
            <w:tcW w:w="4675" w:type="dxa"/>
          </w:tcPr>
          <w:p w14:paraId="334F6531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</w:p>
          <w:p w14:paraId="07E9C978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118 (88)</w:t>
            </w:r>
          </w:p>
          <w:p w14:paraId="2EE2AAB4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15 (11)</w:t>
            </w:r>
          </w:p>
          <w:p w14:paraId="48BB9860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1 (1)</w:t>
            </w:r>
          </w:p>
        </w:tc>
      </w:tr>
      <w:tr w:rsidR="00C15F81" w:rsidRPr="003714AC" w14:paraId="533BEF39" w14:textId="77777777" w:rsidTr="00A30E69">
        <w:tc>
          <w:tcPr>
            <w:tcW w:w="4675" w:type="dxa"/>
          </w:tcPr>
          <w:p w14:paraId="03DBA69C" w14:textId="77777777" w:rsidR="00C15F81" w:rsidRPr="00622408" w:rsidRDefault="00C15F81" w:rsidP="00A30E6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22408">
              <w:rPr>
                <w:b/>
                <w:bCs/>
                <w:sz w:val="22"/>
                <w:szCs w:val="22"/>
              </w:rPr>
              <w:t>Leaflet Involvement</w:t>
            </w:r>
          </w:p>
          <w:p w14:paraId="1C936645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 None</w:t>
            </w:r>
          </w:p>
          <w:p w14:paraId="5DC7365D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 1</w:t>
            </w:r>
          </w:p>
          <w:p w14:paraId="3E7D6AB2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 xml:space="preserve">   2</w:t>
            </w:r>
          </w:p>
        </w:tc>
        <w:tc>
          <w:tcPr>
            <w:tcW w:w="4675" w:type="dxa"/>
          </w:tcPr>
          <w:p w14:paraId="6C73117E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</w:p>
          <w:p w14:paraId="1572FF05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21 (16)</w:t>
            </w:r>
          </w:p>
          <w:p w14:paraId="77AE1A2F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59 (44)</w:t>
            </w:r>
          </w:p>
          <w:p w14:paraId="6D2F8631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54 (40)</w:t>
            </w:r>
          </w:p>
        </w:tc>
      </w:tr>
      <w:tr w:rsidR="00C15F81" w:rsidRPr="003714AC" w14:paraId="7522F06F" w14:textId="77777777" w:rsidTr="00A30E69">
        <w:tc>
          <w:tcPr>
            <w:tcW w:w="4675" w:type="dxa"/>
          </w:tcPr>
          <w:p w14:paraId="3D554D6D" w14:textId="77777777" w:rsidR="00C15F81" w:rsidRPr="00622408" w:rsidRDefault="00C15F81" w:rsidP="00A30E6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22408">
              <w:rPr>
                <w:b/>
                <w:bCs/>
                <w:sz w:val="22"/>
                <w:szCs w:val="22"/>
              </w:rPr>
              <w:t>MAC grade severity</w:t>
            </w:r>
          </w:p>
          <w:p w14:paraId="0C8821C6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Mild</w:t>
            </w:r>
          </w:p>
          <w:p w14:paraId="5D844DDE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Moderate</w:t>
            </w:r>
          </w:p>
          <w:p w14:paraId="37AC2C8B" w14:textId="77777777" w:rsidR="00C15F81" w:rsidRPr="00622408" w:rsidRDefault="00C15F81" w:rsidP="00A30E69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Severe</w:t>
            </w:r>
          </w:p>
        </w:tc>
        <w:tc>
          <w:tcPr>
            <w:tcW w:w="4675" w:type="dxa"/>
          </w:tcPr>
          <w:p w14:paraId="6335A3BD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</w:p>
          <w:p w14:paraId="1BD7824C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51 (38)</w:t>
            </w:r>
          </w:p>
          <w:p w14:paraId="35AE6205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71 (53)</w:t>
            </w:r>
          </w:p>
          <w:p w14:paraId="7DF32D6F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12 (9)</w:t>
            </w:r>
          </w:p>
        </w:tc>
      </w:tr>
      <w:tr w:rsidR="00C15F81" w:rsidRPr="003714AC" w14:paraId="1ECD88FE" w14:textId="77777777" w:rsidTr="00A30E69">
        <w:tc>
          <w:tcPr>
            <w:tcW w:w="4675" w:type="dxa"/>
          </w:tcPr>
          <w:p w14:paraId="586ECEEE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b/>
                <w:bCs/>
                <w:sz w:val="22"/>
                <w:szCs w:val="22"/>
              </w:rPr>
              <w:t>Total Score,</w:t>
            </w:r>
            <w:r w:rsidRPr="00622408">
              <w:rPr>
                <w:sz w:val="22"/>
                <w:szCs w:val="22"/>
              </w:rPr>
              <w:t xml:space="preserve"> median (IQR)</w:t>
            </w:r>
          </w:p>
        </w:tc>
        <w:tc>
          <w:tcPr>
            <w:tcW w:w="4675" w:type="dxa"/>
          </w:tcPr>
          <w:p w14:paraId="2E055D00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4 (3, 5)</w:t>
            </w:r>
          </w:p>
        </w:tc>
      </w:tr>
      <w:tr w:rsidR="00C15F81" w:rsidRPr="003714AC" w14:paraId="70C64BD8" w14:textId="77777777" w:rsidTr="00A30E69">
        <w:tc>
          <w:tcPr>
            <w:tcW w:w="4675" w:type="dxa"/>
          </w:tcPr>
          <w:p w14:paraId="4E0D3065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b/>
                <w:bCs/>
                <w:sz w:val="22"/>
                <w:szCs w:val="22"/>
              </w:rPr>
              <w:t>Calcium Volume</w:t>
            </w:r>
            <w:r w:rsidRPr="00622408">
              <w:rPr>
                <w:sz w:val="22"/>
                <w:szCs w:val="22"/>
              </w:rPr>
              <w:t>, median (IQR)</w:t>
            </w:r>
          </w:p>
        </w:tc>
        <w:tc>
          <w:tcPr>
            <w:tcW w:w="4675" w:type="dxa"/>
          </w:tcPr>
          <w:p w14:paraId="6B066E67" w14:textId="77777777" w:rsidR="00C15F81" w:rsidRPr="00622408" w:rsidRDefault="00C15F81" w:rsidP="00A30E69">
            <w:pPr>
              <w:spacing w:line="276" w:lineRule="auto"/>
              <w:rPr>
                <w:sz w:val="22"/>
                <w:szCs w:val="22"/>
              </w:rPr>
            </w:pPr>
            <w:r w:rsidRPr="00622408">
              <w:rPr>
                <w:sz w:val="22"/>
                <w:szCs w:val="22"/>
              </w:rPr>
              <w:t>923 (368, 2269)</w:t>
            </w:r>
          </w:p>
        </w:tc>
      </w:tr>
    </w:tbl>
    <w:p w14:paraId="02588300" w14:textId="77777777" w:rsidR="00C15F81" w:rsidRPr="003714AC" w:rsidRDefault="00C15F81" w:rsidP="00C15F81"/>
    <w:p w14:paraId="1DD62E21" w14:textId="77777777" w:rsidR="00C15F81" w:rsidRDefault="00C15F81" w:rsidP="00C15F81">
      <w:pPr>
        <w:rPr>
          <w:b/>
          <w:bCs/>
        </w:rPr>
      </w:pPr>
    </w:p>
    <w:p w14:paraId="7158F10B" w14:textId="77777777" w:rsidR="00C15F81" w:rsidRDefault="00C15F81" w:rsidP="00C15F81">
      <w:pPr>
        <w:rPr>
          <w:b/>
          <w:bCs/>
        </w:rPr>
      </w:pPr>
    </w:p>
    <w:p w14:paraId="103246DE" w14:textId="77777777" w:rsidR="00C15F81" w:rsidRDefault="00C15F81" w:rsidP="00C15F81">
      <w:pPr>
        <w:rPr>
          <w:b/>
          <w:bCs/>
        </w:rPr>
      </w:pPr>
    </w:p>
    <w:p w14:paraId="5BCA3629" w14:textId="77777777" w:rsidR="00C15F81" w:rsidRDefault="00C15F81" w:rsidP="00C15F81">
      <w:pPr>
        <w:rPr>
          <w:b/>
          <w:bCs/>
        </w:rPr>
      </w:pPr>
    </w:p>
    <w:p w14:paraId="687CA8EF" w14:textId="77777777" w:rsidR="00C15F81" w:rsidRDefault="00C15F81" w:rsidP="00C15F81">
      <w:pPr>
        <w:rPr>
          <w:b/>
          <w:bCs/>
        </w:rPr>
      </w:pPr>
    </w:p>
    <w:p w14:paraId="1FBB6CA3" w14:textId="77777777" w:rsidR="00C15F81" w:rsidRDefault="00C15F81" w:rsidP="00C15F81">
      <w:pPr>
        <w:rPr>
          <w:b/>
          <w:bCs/>
        </w:rPr>
      </w:pPr>
    </w:p>
    <w:p w14:paraId="5B35D6B5" w14:textId="77777777" w:rsidR="00C15F81" w:rsidRDefault="00C15F81" w:rsidP="00C15F81">
      <w:pPr>
        <w:rPr>
          <w:b/>
          <w:bCs/>
        </w:rPr>
      </w:pPr>
    </w:p>
    <w:p w14:paraId="7020FA06" w14:textId="77777777" w:rsidR="00C15F81" w:rsidRDefault="00C15F81" w:rsidP="00C15F81">
      <w:pPr>
        <w:rPr>
          <w:b/>
          <w:bCs/>
        </w:rPr>
      </w:pPr>
    </w:p>
    <w:p w14:paraId="64E83A32" w14:textId="77777777" w:rsidR="00C15F81" w:rsidRDefault="00C15F81" w:rsidP="00C15F81">
      <w:pPr>
        <w:rPr>
          <w:b/>
          <w:bCs/>
        </w:rPr>
      </w:pPr>
    </w:p>
    <w:p w14:paraId="6C463BE6" w14:textId="77777777" w:rsidR="00C15F81" w:rsidRDefault="00C15F81" w:rsidP="00C15F81">
      <w:pPr>
        <w:rPr>
          <w:b/>
          <w:bCs/>
        </w:rPr>
      </w:pPr>
    </w:p>
    <w:p w14:paraId="68891503" w14:textId="77777777" w:rsidR="00C15F81" w:rsidRDefault="00C15F81" w:rsidP="00C15F81">
      <w:pPr>
        <w:rPr>
          <w:b/>
          <w:bCs/>
        </w:rPr>
      </w:pPr>
    </w:p>
    <w:p w14:paraId="5EED8CE9" w14:textId="77777777" w:rsidR="00C15F81" w:rsidRDefault="00C15F81" w:rsidP="00C15F81">
      <w:pPr>
        <w:rPr>
          <w:b/>
          <w:bCs/>
        </w:rPr>
      </w:pPr>
    </w:p>
    <w:p w14:paraId="72C9202D" w14:textId="77777777" w:rsidR="00C15F81" w:rsidRDefault="00C15F81" w:rsidP="00C15F81">
      <w:pPr>
        <w:rPr>
          <w:b/>
          <w:bCs/>
        </w:rPr>
      </w:pPr>
    </w:p>
    <w:p w14:paraId="5BE99A85" w14:textId="77777777" w:rsidR="00C15F81" w:rsidRDefault="00C15F81" w:rsidP="00C15F81">
      <w:pPr>
        <w:rPr>
          <w:b/>
          <w:bCs/>
        </w:rPr>
      </w:pPr>
    </w:p>
    <w:p w14:paraId="5D6AE3CF" w14:textId="77777777" w:rsidR="00C15F81" w:rsidRDefault="00C15F81" w:rsidP="00C15F81">
      <w:pPr>
        <w:rPr>
          <w:b/>
          <w:bCs/>
        </w:rPr>
      </w:pPr>
    </w:p>
    <w:p w14:paraId="20E2BE09" w14:textId="77777777" w:rsidR="00C15F81" w:rsidRDefault="00C15F81" w:rsidP="00C15F81">
      <w:pPr>
        <w:rPr>
          <w:b/>
          <w:bCs/>
        </w:rPr>
      </w:pPr>
    </w:p>
    <w:p w14:paraId="7FB2170C" w14:textId="77777777" w:rsidR="00C15F81" w:rsidRDefault="00C15F81" w:rsidP="00C15F81">
      <w:pPr>
        <w:rPr>
          <w:b/>
          <w:bCs/>
        </w:rPr>
      </w:pPr>
    </w:p>
    <w:p w14:paraId="06A2879F" w14:textId="77777777" w:rsidR="00C15F81" w:rsidRDefault="00C15F81" w:rsidP="00C15F81">
      <w:pPr>
        <w:rPr>
          <w:b/>
          <w:bCs/>
        </w:rPr>
      </w:pPr>
    </w:p>
    <w:p w14:paraId="7A01A8AA" w14:textId="1C4B228B" w:rsidR="00C15F81" w:rsidRDefault="002721D6" w:rsidP="00C15F81">
      <w:pPr>
        <w:rPr>
          <w:b/>
          <w:bCs/>
        </w:rPr>
      </w:pPr>
      <w:r w:rsidRPr="002C2A75">
        <w:rPr>
          <w:b/>
          <w:bCs/>
        </w:rPr>
        <w:t>Supplemental</w:t>
      </w:r>
      <w:r>
        <w:rPr>
          <w:b/>
          <w:bCs/>
        </w:rPr>
        <w:t xml:space="preserve"> Table</w:t>
      </w:r>
      <w:r w:rsidRPr="002C2A75">
        <w:rPr>
          <w:b/>
          <w:bCs/>
        </w:rPr>
        <w:t xml:space="preserve"> </w:t>
      </w:r>
      <w:r w:rsidR="009B0515">
        <w:rPr>
          <w:b/>
          <w:bCs/>
        </w:rPr>
        <w:t>S</w:t>
      </w:r>
      <w:r>
        <w:rPr>
          <w:b/>
          <w:bCs/>
        </w:rPr>
        <w:t>2</w:t>
      </w:r>
      <w:r w:rsidR="00D5684B">
        <w:rPr>
          <w:b/>
          <w:bCs/>
        </w:rPr>
        <w:t xml:space="preserve">. </w:t>
      </w:r>
      <w:r w:rsidR="00D5684B">
        <w:t>T</w:t>
      </w:r>
      <w:r w:rsidR="00D5684B" w:rsidRPr="00620DA5">
        <w:t>ype and frequency of mitral valve interventions</w:t>
      </w:r>
      <w:r w:rsidR="00865F2A">
        <w:t>.</w:t>
      </w:r>
    </w:p>
    <w:p w14:paraId="248E224D" w14:textId="77777777" w:rsidR="002721D6" w:rsidRPr="003714AC" w:rsidRDefault="002721D6" w:rsidP="00C15F8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340"/>
        <w:gridCol w:w="2340"/>
      </w:tblGrid>
      <w:tr w:rsidR="003D476E" w:rsidRPr="003714AC" w14:paraId="75044814" w14:textId="4D045F84" w:rsidTr="00B8377F">
        <w:tc>
          <w:tcPr>
            <w:tcW w:w="3685" w:type="dxa"/>
          </w:tcPr>
          <w:p w14:paraId="2CB08542" w14:textId="77777777" w:rsidR="003D476E" w:rsidRPr="003714AC" w:rsidRDefault="003D476E" w:rsidP="00A30E69">
            <w:pPr>
              <w:jc w:val="center"/>
              <w:rPr>
                <w:b/>
                <w:bCs/>
              </w:rPr>
            </w:pPr>
            <w:r w:rsidRPr="003714AC">
              <w:rPr>
                <w:b/>
                <w:bCs/>
              </w:rPr>
              <w:t>MV Intervention</w:t>
            </w:r>
          </w:p>
        </w:tc>
        <w:tc>
          <w:tcPr>
            <w:tcW w:w="2340" w:type="dxa"/>
          </w:tcPr>
          <w:p w14:paraId="0AF5066D" w14:textId="77777777" w:rsidR="003D476E" w:rsidRPr="003714AC" w:rsidRDefault="003D476E" w:rsidP="00A30E69">
            <w:pPr>
              <w:jc w:val="center"/>
            </w:pPr>
            <w:r>
              <w:t>N=</w:t>
            </w:r>
            <w:r w:rsidRPr="003714AC">
              <w:t xml:space="preserve">136 </w:t>
            </w:r>
          </w:p>
        </w:tc>
        <w:tc>
          <w:tcPr>
            <w:tcW w:w="2340" w:type="dxa"/>
          </w:tcPr>
          <w:p w14:paraId="3BD11CB3" w14:textId="5F28D12D" w:rsidR="003D476E" w:rsidRPr="009B0515" w:rsidRDefault="003D476E" w:rsidP="00A30E69">
            <w:pPr>
              <w:jc w:val="center"/>
            </w:pPr>
            <w:r w:rsidRPr="009B0515">
              <w:t xml:space="preserve">Concomitant procedures </w:t>
            </w:r>
            <w:r w:rsidR="001B4BDD" w:rsidRPr="009B0515">
              <w:t>in patients treated with surgery</w:t>
            </w:r>
          </w:p>
        </w:tc>
      </w:tr>
      <w:tr w:rsidR="003D476E" w:rsidRPr="003714AC" w14:paraId="4FE77DCB" w14:textId="6046DF62" w:rsidTr="00B8377F">
        <w:trPr>
          <w:trHeight w:val="1682"/>
        </w:trPr>
        <w:tc>
          <w:tcPr>
            <w:tcW w:w="3685" w:type="dxa"/>
          </w:tcPr>
          <w:p w14:paraId="404E2838" w14:textId="3AF1B8CF" w:rsidR="003D476E" w:rsidRPr="003714AC" w:rsidRDefault="003D476E" w:rsidP="00A30E69">
            <w:pPr>
              <w:spacing w:line="360" w:lineRule="auto"/>
              <w:jc w:val="center"/>
            </w:pPr>
            <w:r w:rsidRPr="003714AC">
              <w:t>M-</w:t>
            </w:r>
            <w:proofErr w:type="gramStart"/>
            <w:r w:rsidRPr="003714AC">
              <w:t>TE</w:t>
            </w:r>
            <w:r w:rsidR="00E37879">
              <w:t xml:space="preserve"> </w:t>
            </w:r>
            <w:r w:rsidR="0090615B">
              <w:t xml:space="preserve"> </w:t>
            </w:r>
            <w:r w:rsidRPr="003714AC">
              <w:t>ER</w:t>
            </w:r>
            <w:proofErr w:type="gramEnd"/>
          </w:p>
          <w:p w14:paraId="1169B70D" w14:textId="77777777" w:rsidR="003D476E" w:rsidRPr="003714AC" w:rsidRDefault="003D476E" w:rsidP="00A30E69">
            <w:pPr>
              <w:spacing w:line="360" w:lineRule="auto"/>
              <w:jc w:val="center"/>
            </w:pPr>
            <w:r w:rsidRPr="003714AC">
              <w:t>TMVR</w:t>
            </w:r>
          </w:p>
          <w:p w14:paraId="1FA024DF" w14:textId="77777777" w:rsidR="003D476E" w:rsidRPr="003714AC" w:rsidRDefault="003D476E" w:rsidP="00A30E69">
            <w:pPr>
              <w:spacing w:line="360" w:lineRule="auto"/>
              <w:jc w:val="center"/>
            </w:pPr>
            <w:proofErr w:type="spellStart"/>
            <w:r w:rsidRPr="003714AC">
              <w:t>sMVR</w:t>
            </w:r>
            <w:proofErr w:type="spellEnd"/>
          </w:p>
          <w:p w14:paraId="5DB34CDC" w14:textId="77777777" w:rsidR="003D476E" w:rsidRPr="003714AC" w:rsidRDefault="003D476E" w:rsidP="00A30E69">
            <w:pPr>
              <w:spacing w:line="360" w:lineRule="auto"/>
              <w:jc w:val="center"/>
            </w:pPr>
            <w:proofErr w:type="spellStart"/>
            <w:r w:rsidRPr="003714AC">
              <w:t>sMVr</w:t>
            </w:r>
            <w:proofErr w:type="spellEnd"/>
          </w:p>
        </w:tc>
        <w:tc>
          <w:tcPr>
            <w:tcW w:w="2340" w:type="dxa"/>
          </w:tcPr>
          <w:p w14:paraId="4298898F" w14:textId="77777777" w:rsidR="003D476E" w:rsidRPr="003714AC" w:rsidRDefault="003D476E" w:rsidP="00A30E69">
            <w:pPr>
              <w:spacing w:line="360" w:lineRule="auto"/>
              <w:jc w:val="center"/>
            </w:pPr>
            <w:r w:rsidRPr="003714AC">
              <w:t>28 (21)</w:t>
            </w:r>
          </w:p>
          <w:p w14:paraId="70E21387" w14:textId="77777777" w:rsidR="003D476E" w:rsidRPr="003714AC" w:rsidRDefault="003D476E" w:rsidP="00A30E69">
            <w:pPr>
              <w:spacing w:line="360" w:lineRule="auto"/>
              <w:jc w:val="center"/>
            </w:pPr>
            <w:r w:rsidRPr="003714AC">
              <w:t>2 (1)</w:t>
            </w:r>
          </w:p>
          <w:p w14:paraId="2C14276B" w14:textId="77777777" w:rsidR="003D476E" w:rsidRPr="003714AC" w:rsidRDefault="003D476E" w:rsidP="00A30E69">
            <w:pPr>
              <w:spacing w:line="360" w:lineRule="auto"/>
              <w:jc w:val="center"/>
            </w:pPr>
            <w:r w:rsidRPr="003714AC">
              <w:t>48 (35)</w:t>
            </w:r>
          </w:p>
          <w:p w14:paraId="1C38F3A3" w14:textId="77777777" w:rsidR="003D476E" w:rsidRPr="003714AC" w:rsidRDefault="003D476E" w:rsidP="00A30E69">
            <w:pPr>
              <w:spacing w:line="360" w:lineRule="auto"/>
              <w:jc w:val="center"/>
            </w:pPr>
            <w:r w:rsidRPr="003714AC">
              <w:t>58 (43)</w:t>
            </w:r>
          </w:p>
        </w:tc>
        <w:tc>
          <w:tcPr>
            <w:tcW w:w="2340" w:type="dxa"/>
          </w:tcPr>
          <w:p w14:paraId="7F81C2E7" w14:textId="77777777" w:rsidR="003D476E" w:rsidRPr="009B0515" w:rsidRDefault="003D476E" w:rsidP="00A30E69">
            <w:pPr>
              <w:spacing w:line="360" w:lineRule="auto"/>
              <w:jc w:val="center"/>
            </w:pPr>
            <w:r w:rsidRPr="009B0515">
              <w:t>LAAC (25)</w:t>
            </w:r>
          </w:p>
          <w:p w14:paraId="1CB0A280" w14:textId="77777777" w:rsidR="003D476E" w:rsidRPr="009B0515" w:rsidRDefault="003D476E" w:rsidP="00A30E69">
            <w:pPr>
              <w:spacing w:line="360" w:lineRule="auto"/>
              <w:jc w:val="center"/>
            </w:pPr>
            <w:r w:rsidRPr="009B0515">
              <w:t>SAVR (13)</w:t>
            </w:r>
          </w:p>
          <w:p w14:paraId="7D5698E9" w14:textId="77777777" w:rsidR="003D476E" w:rsidRPr="009B0515" w:rsidRDefault="003D476E" w:rsidP="00A30E69">
            <w:pPr>
              <w:spacing w:line="360" w:lineRule="auto"/>
              <w:jc w:val="center"/>
            </w:pPr>
            <w:proofErr w:type="spellStart"/>
            <w:r w:rsidRPr="009B0515">
              <w:t>sTVr</w:t>
            </w:r>
            <w:proofErr w:type="spellEnd"/>
            <w:r w:rsidRPr="009B0515">
              <w:t xml:space="preserve"> (12)</w:t>
            </w:r>
          </w:p>
          <w:p w14:paraId="42650BDE" w14:textId="40A12EEA" w:rsidR="00DF660E" w:rsidRPr="009B0515" w:rsidRDefault="00DF660E" w:rsidP="00DF660E">
            <w:pPr>
              <w:spacing w:line="360" w:lineRule="auto"/>
              <w:jc w:val="center"/>
            </w:pPr>
            <w:r w:rsidRPr="009B0515">
              <w:t>CABG (11)</w:t>
            </w:r>
          </w:p>
          <w:p w14:paraId="19F4A312" w14:textId="6628B85F" w:rsidR="003D476E" w:rsidRPr="009B0515" w:rsidRDefault="003D476E" w:rsidP="00A30E69">
            <w:pPr>
              <w:spacing w:line="360" w:lineRule="auto"/>
              <w:jc w:val="center"/>
            </w:pPr>
            <w:r w:rsidRPr="009B0515">
              <w:t>MAZE (3)</w:t>
            </w:r>
          </w:p>
        </w:tc>
      </w:tr>
    </w:tbl>
    <w:p w14:paraId="7ED1BCD1" w14:textId="631BD6BB" w:rsidR="00C15F81" w:rsidRDefault="003D476E" w:rsidP="00C15F81">
      <w:r>
        <w:t xml:space="preserve">CABG: coronary artery bypass graft; </w:t>
      </w:r>
      <w:r w:rsidR="00EF2A50">
        <w:t xml:space="preserve">LAAC: left atrial appendage </w:t>
      </w:r>
      <w:proofErr w:type="spellStart"/>
      <w:r w:rsidR="00EF2A50">
        <w:t>clippage</w:t>
      </w:r>
      <w:proofErr w:type="spellEnd"/>
      <w:r w:rsidR="00EF2A50">
        <w:t xml:space="preserve">; </w:t>
      </w:r>
      <w:r>
        <w:t xml:space="preserve">SAVR: surgical aortic valve replacement; </w:t>
      </w:r>
      <w:r w:rsidR="00C15F81">
        <w:t xml:space="preserve">M-TEER: mitral transcatheter edge-to-edge repair; </w:t>
      </w:r>
      <w:proofErr w:type="spellStart"/>
      <w:r w:rsidR="00C15F81">
        <w:t>sMVR</w:t>
      </w:r>
      <w:proofErr w:type="spellEnd"/>
      <w:r w:rsidR="00C15F81">
        <w:t xml:space="preserve">: surgical mitral valve replacement; </w:t>
      </w:r>
      <w:proofErr w:type="spellStart"/>
      <w:r w:rsidR="00C15F81">
        <w:t>sMVr</w:t>
      </w:r>
      <w:proofErr w:type="spellEnd"/>
      <w:r w:rsidR="00C15F81">
        <w:t xml:space="preserve">: surgical mitral valve repair; </w:t>
      </w:r>
      <w:proofErr w:type="spellStart"/>
      <w:r>
        <w:t>sTVr</w:t>
      </w:r>
      <w:proofErr w:type="spellEnd"/>
      <w:r>
        <w:t xml:space="preserve">: surgical tricuspid valve repair; </w:t>
      </w:r>
      <w:r w:rsidR="00C15F81">
        <w:t>TMVR: transcatheter mitral valve replacement</w:t>
      </w:r>
    </w:p>
    <w:p w14:paraId="4F45A997" w14:textId="77777777" w:rsidR="00C15F81" w:rsidRDefault="00C15F81" w:rsidP="00C15F81">
      <w:pPr>
        <w:rPr>
          <w:b/>
          <w:bCs/>
        </w:rPr>
      </w:pPr>
    </w:p>
    <w:p w14:paraId="3E87F5E0" w14:textId="77777777" w:rsidR="00C15F81" w:rsidRDefault="00C15F81" w:rsidP="00C15F81"/>
    <w:p w14:paraId="00F05B0F" w14:textId="77777777" w:rsidR="00C15F81" w:rsidRDefault="00C15F81" w:rsidP="00C15F81"/>
    <w:p w14:paraId="6173CCEB" w14:textId="0978F5E8" w:rsidR="006E3588" w:rsidRPr="00683D44" w:rsidRDefault="006E3588" w:rsidP="006E3588">
      <w:pPr>
        <w:spacing w:after="160" w:line="259" w:lineRule="auto"/>
        <w:rPr>
          <w:b/>
          <w:bCs/>
        </w:rPr>
      </w:pPr>
      <w:r w:rsidRPr="002C2A75">
        <w:rPr>
          <w:b/>
          <w:bCs/>
        </w:rPr>
        <w:t>Supplemental</w:t>
      </w:r>
      <w:r>
        <w:rPr>
          <w:b/>
          <w:bCs/>
        </w:rPr>
        <w:t xml:space="preserve"> Table</w:t>
      </w:r>
      <w:r w:rsidRPr="002C2A75">
        <w:rPr>
          <w:b/>
          <w:bCs/>
        </w:rPr>
        <w:t xml:space="preserve"> </w:t>
      </w:r>
      <w:r w:rsidR="009B0515">
        <w:rPr>
          <w:b/>
          <w:bCs/>
        </w:rPr>
        <w:t>S</w:t>
      </w:r>
      <w:r>
        <w:rPr>
          <w:b/>
          <w:bCs/>
        </w:rPr>
        <w:t>3</w:t>
      </w:r>
      <w:r w:rsidRPr="00683D44">
        <w:t>. Clinical characteristics of patients with MAC and Various Degrees of Mitral Regurgitation Severity</w:t>
      </w:r>
      <w:r w:rsidR="00865F2A">
        <w:t>.</w:t>
      </w:r>
    </w:p>
    <w:p w14:paraId="32894809" w14:textId="77777777" w:rsidR="006E3588" w:rsidRPr="00683D44" w:rsidRDefault="006E3588" w:rsidP="006E3588"/>
    <w:tbl>
      <w:tblPr>
        <w:tblStyle w:val="TableGrid"/>
        <w:tblW w:w="9363" w:type="dxa"/>
        <w:tblLook w:val="04A0" w:firstRow="1" w:lastRow="0" w:firstColumn="1" w:lastColumn="0" w:noHBand="0" w:noVBand="1"/>
      </w:tblPr>
      <w:tblGrid>
        <w:gridCol w:w="2515"/>
        <w:gridCol w:w="2144"/>
        <w:gridCol w:w="1931"/>
        <w:gridCol w:w="1881"/>
        <w:gridCol w:w="892"/>
      </w:tblGrid>
      <w:tr w:rsidR="006E3588" w:rsidRPr="00683D44" w14:paraId="53236A3D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D53FD" w14:textId="77777777" w:rsidR="006E3588" w:rsidRPr="00683D44" w:rsidRDefault="006E3588" w:rsidP="00A8741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BFF21" w14:textId="77777777" w:rsidR="006E3588" w:rsidRPr="00683D44" w:rsidRDefault="006E3588" w:rsidP="00A8741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83D44">
              <w:rPr>
                <w:b/>
                <w:bCs/>
                <w:sz w:val="22"/>
                <w:szCs w:val="22"/>
              </w:rPr>
              <w:t>Mild/Mild-Moderate</w:t>
            </w:r>
          </w:p>
          <w:p w14:paraId="6667763E" w14:textId="77777777" w:rsidR="006E3588" w:rsidRPr="00683D44" w:rsidRDefault="006E3588" w:rsidP="00A8741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83D44">
              <w:rPr>
                <w:b/>
                <w:bCs/>
                <w:sz w:val="22"/>
                <w:szCs w:val="22"/>
              </w:rPr>
              <w:t>(N=3025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1FE3" w14:textId="77777777" w:rsidR="006E3588" w:rsidRPr="00683D44" w:rsidRDefault="006E3588" w:rsidP="00A8741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83D44">
              <w:rPr>
                <w:b/>
                <w:bCs/>
                <w:sz w:val="22"/>
                <w:szCs w:val="22"/>
              </w:rPr>
              <w:t>Moderate</w:t>
            </w:r>
          </w:p>
          <w:p w14:paraId="13440881" w14:textId="77777777" w:rsidR="006E3588" w:rsidRPr="00683D44" w:rsidRDefault="006E3588" w:rsidP="00A8741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83D44">
              <w:rPr>
                <w:b/>
                <w:bCs/>
                <w:sz w:val="22"/>
                <w:szCs w:val="22"/>
              </w:rPr>
              <w:t>(N=501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709D1" w14:textId="77777777" w:rsidR="006E3588" w:rsidRPr="00683D44" w:rsidRDefault="006E3588" w:rsidP="00A8741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83D44">
              <w:rPr>
                <w:b/>
                <w:bCs/>
                <w:sz w:val="22"/>
                <w:szCs w:val="22"/>
              </w:rPr>
              <w:t>Moderate-Severe/Severe</w:t>
            </w:r>
          </w:p>
          <w:p w14:paraId="0D105F4F" w14:textId="77777777" w:rsidR="006E3588" w:rsidRPr="00683D44" w:rsidRDefault="006E3588" w:rsidP="00A8741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83D44">
              <w:rPr>
                <w:b/>
                <w:bCs/>
                <w:sz w:val="22"/>
                <w:szCs w:val="22"/>
              </w:rPr>
              <w:t>(N=206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51F02" w14:textId="77777777" w:rsidR="006E3588" w:rsidRPr="00683D44" w:rsidRDefault="006E3588" w:rsidP="00A8741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83D44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6E3588" w:rsidRPr="00683D44" w14:paraId="481DE8CC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F9030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Age, median (IQR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B35BD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78.7 (71.1, 85.3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6543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82.0 (74.6, 86.9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E6767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82.4 (76.3, 87.6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18666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&lt;0.001</w:t>
            </w:r>
          </w:p>
        </w:tc>
      </w:tr>
      <w:tr w:rsidR="006E3588" w:rsidRPr="00683D44" w14:paraId="524AEFE1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8A99C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Female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94CC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849 (61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C28C2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314 (63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45B5D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36 (66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E429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327</w:t>
            </w:r>
          </w:p>
        </w:tc>
      </w:tr>
      <w:tr w:rsidR="006E3588" w:rsidRPr="00683D44" w14:paraId="528E58B0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175AA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White race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BB5F4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2723 (92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1825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456 (93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B40B9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82 (90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C7A7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505</w:t>
            </w:r>
          </w:p>
        </w:tc>
      </w:tr>
      <w:tr w:rsidR="006E3588" w:rsidRPr="00683D44" w14:paraId="5B798514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D3DEA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 xml:space="preserve">Smoking </w:t>
            </w:r>
            <w:proofErr w:type="spellStart"/>
            <w:r w:rsidRPr="00683D44">
              <w:rPr>
                <w:sz w:val="22"/>
                <w:szCs w:val="22"/>
              </w:rPr>
              <w:t>Hx</w:t>
            </w:r>
            <w:proofErr w:type="spellEnd"/>
            <w:r w:rsidRPr="00683D44">
              <w:rPr>
                <w:sz w:val="22"/>
                <w:szCs w:val="22"/>
              </w:rPr>
              <w:t>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1C03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459 (51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8F68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230 (49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26D56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03 (53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94CF0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511</w:t>
            </w:r>
          </w:p>
        </w:tc>
      </w:tr>
      <w:tr w:rsidR="006E3588" w:rsidRPr="00683D44" w14:paraId="50EC4F82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32DB3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Diabetes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D1947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207 (40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F65D3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91 (38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22FDC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89 (43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2ED73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451</w:t>
            </w:r>
          </w:p>
        </w:tc>
      </w:tr>
      <w:tr w:rsidR="006E3588" w:rsidRPr="00683D44" w14:paraId="296F797C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31C4D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683D44">
              <w:rPr>
                <w:sz w:val="22"/>
                <w:szCs w:val="22"/>
              </w:rPr>
              <w:t>Dyslipidema</w:t>
            </w:r>
            <w:proofErr w:type="spellEnd"/>
            <w:r w:rsidRPr="00683D44">
              <w:rPr>
                <w:sz w:val="22"/>
                <w:szCs w:val="22"/>
              </w:rPr>
              <w:t>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62E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534 (51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D1DB3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268 (53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42AF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10 (53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FE135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419</w:t>
            </w:r>
          </w:p>
        </w:tc>
      </w:tr>
      <w:tr w:rsidR="006E3588" w:rsidRPr="00683D44" w14:paraId="69F47478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4B9C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eGFR, median (IQR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770A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61 (44, 79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48C88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51 (36, 70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00557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56 (33, 74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99C78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&lt;0.001</w:t>
            </w:r>
          </w:p>
        </w:tc>
      </w:tr>
      <w:tr w:rsidR="006E3588" w:rsidRPr="00683D44" w14:paraId="3383015E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5075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Dialysis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890F1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51 (2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D47B1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0 (2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4187B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6 (3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C15F4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411</w:t>
            </w:r>
          </w:p>
        </w:tc>
      </w:tr>
      <w:tr w:rsidR="006E3588" w:rsidRPr="00683D44" w14:paraId="3FE8C268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830D1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Cancer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8835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698 (23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741A1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21 (24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984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56 (27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8A182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372</w:t>
            </w:r>
          </w:p>
        </w:tc>
      </w:tr>
      <w:tr w:rsidR="006E3588" w:rsidRPr="00683D44" w14:paraId="3567E584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6E2E0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COPD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A9612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509 (17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C238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04 (21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CD187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44 (21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F2B2A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035</w:t>
            </w:r>
          </w:p>
        </w:tc>
      </w:tr>
      <w:tr w:rsidR="006E3588" w:rsidRPr="00683D44" w14:paraId="35D3868F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CCB26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Hypothyroidism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A549C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734 (24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CBC69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16 (23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FCE1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71 (34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643CA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003</w:t>
            </w:r>
          </w:p>
        </w:tc>
      </w:tr>
      <w:tr w:rsidR="006E3588" w:rsidRPr="00683D44" w14:paraId="64D0857B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DDE30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Hyperparathyroidism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1A0CA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95 (6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25EEC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32 (6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028A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6 (7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53D60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891</w:t>
            </w:r>
          </w:p>
        </w:tc>
      </w:tr>
      <w:tr w:rsidR="006E3588" w:rsidRPr="00683D44" w14:paraId="13F2755A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DB865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Dementia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7C611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90 (6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7009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38 (8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4FED4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6 (8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10B11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420</w:t>
            </w:r>
          </w:p>
        </w:tc>
      </w:tr>
      <w:tr w:rsidR="006E3588" w:rsidRPr="00683D44" w14:paraId="0B51C750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CBFE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Hypertension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BFD2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2679 (89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CA0E1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448 (89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4C968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86 (90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6350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663</w:t>
            </w:r>
          </w:p>
        </w:tc>
      </w:tr>
      <w:tr w:rsidR="006E3588" w:rsidRPr="00683D44" w14:paraId="7BFCC635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7F3F8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Osteoporosis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75BD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605 (20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C2744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98 (20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50D1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38 (18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83818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850</w:t>
            </w:r>
          </w:p>
        </w:tc>
      </w:tr>
      <w:tr w:rsidR="006E3588" w:rsidRPr="00683D44" w14:paraId="79AE7740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CE920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lastRenderedPageBreak/>
              <w:t>Cirrhosis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82C7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74 (2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FBCA2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0 (2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46B0C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5 (2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56D1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829</w:t>
            </w:r>
          </w:p>
        </w:tc>
      </w:tr>
      <w:tr w:rsidR="006E3588" w:rsidRPr="00683D44" w14:paraId="7135B830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1BE99" w14:textId="77777777" w:rsidR="006E3588" w:rsidRPr="00683D44" w:rsidRDefault="006E3588" w:rsidP="00A8741B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83D44">
              <w:rPr>
                <w:color w:val="000000" w:themeColor="text1"/>
                <w:sz w:val="22"/>
                <w:szCs w:val="22"/>
              </w:rPr>
              <w:t>CKD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9C015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018 (34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AD0E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201 (40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DF222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97 (47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DA9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&lt;0.001</w:t>
            </w:r>
          </w:p>
        </w:tc>
      </w:tr>
      <w:tr w:rsidR="006E3588" w:rsidRPr="00683D44" w14:paraId="7E222D09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7ECA5" w14:textId="77777777" w:rsidR="006E3588" w:rsidRPr="00683D44" w:rsidRDefault="006E3588" w:rsidP="00A8741B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683D44">
              <w:rPr>
                <w:color w:val="000000" w:themeColor="text1"/>
                <w:sz w:val="22"/>
                <w:szCs w:val="22"/>
              </w:rPr>
              <w:t>Atrial Fibrillation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E3C4D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462 (48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C1EF4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312 (62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C4D55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37 (67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95CA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&lt;0.001</w:t>
            </w:r>
          </w:p>
        </w:tc>
      </w:tr>
      <w:tr w:rsidR="006E3588" w:rsidRPr="00683D44" w14:paraId="3B05E147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6BD7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CABG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02A9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312 (10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FD0C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60 (12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A5C28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33 (16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E44E6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027</w:t>
            </w:r>
          </w:p>
        </w:tc>
      </w:tr>
      <w:tr w:rsidR="006E3588" w:rsidRPr="00683D44" w14:paraId="51C58EC1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043B2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PCI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1FADF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91 (3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23CEA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27 (5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7B93F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6 (3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A705D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021</w:t>
            </w:r>
          </w:p>
        </w:tc>
      </w:tr>
      <w:tr w:rsidR="006E3588" w:rsidRPr="00683D44" w14:paraId="5FE9946D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25C54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CAD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D0AB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569 (52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DF4E8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288 (57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93862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31 (64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4C1C0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001</w:t>
            </w:r>
          </w:p>
        </w:tc>
      </w:tr>
      <w:tr w:rsidR="006E3588" w:rsidRPr="00683D44" w14:paraId="0DE4B014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003D9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MI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06509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793 (26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0F5DD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78 (36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51932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70 (34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5B05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&lt;0.001</w:t>
            </w:r>
          </w:p>
        </w:tc>
      </w:tr>
      <w:tr w:rsidR="006E3588" w:rsidRPr="00683D44" w14:paraId="687E4FF1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399E7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Permanent Pacemaker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3F3F4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448 (15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2CAF4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19 (24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0E163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52 (25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35845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&lt;0.001</w:t>
            </w:r>
          </w:p>
        </w:tc>
      </w:tr>
      <w:tr w:rsidR="006E3588" w:rsidRPr="00683D44" w14:paraId="6D6B0143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DBA93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TIA/Stroke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B7410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668 (22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81C6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19 (24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F5B6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52 (25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33DE9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0.440</w:t>
            </w:r>
          </w:p>
        </w:tc>
      </w:tr>
      <w:tr w:rsidR="006E3588" w:rsidRPr="00683D44" w14:paraId="27BD502C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C6BF7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Death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6A98B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958 (32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DF90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226 (45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75547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00 (49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66F3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&lt;0.001</w:t>
            </w:r>
          </w:p>
        </w:tc>
      </w:tr>
      <w:tr w:rsidR="006E3588" w:rsidRPr="00683D44" w14:paraId="7182E928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95DEF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Death at 1-Year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6B45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327 (11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120EA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84 (17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88B99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45 (22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03736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&lt;0.001</w:t>
            </w:r>
          </w:p>
        </w:tc>
      </w:tr>
      <w:tr w:rsidR="006E3588" w:rsidRPr="00683D44" w14:paraId="0EF328E1" w14:textId="77777777" w:rsidTr="00A8741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79BDE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Death at 2-years, n (%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628C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482 (16)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78F7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124 (25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568FC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60 (29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94971" w14:textId="77777777" w:rsidR="006E3588" w:rsidRPr="00683D44" w:rsidRDefault="006E3588" w:rsidP="00A8741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83D44">
              <w:rPr>
                <w:sz w:val="22"/>
                <w:szCs w:val="22"/>
              </w:rPr>
              <w:t>&lt;0.001</w:t>
            </w:r>
          </w:p>
        </w:tc>
      </w:tr>
    </w:tbl>
    <w:p w14:paraId="2173F564" w14:textId="77777777" w:rsidR="006E3588" w:rsidRPr="00683D44" w:rsidRDefault="006E3588" w:rsidP="006E3588">
      <w:r w:rsidRPr="00683D44">
        <w:t>CABG: coronary artery bypass graft; CAD: coronary artery disease; CKD: chronic kidney disease; COPD: chronic obstructive pulmonary disease; COVID-19: Coronavirus disease; eGFR: estimates glomerular filtration rate; MI: myocardial infarction; PCI: percutaneous coronary intervention; TIA: transient ischemic attack</w:t>
      </w:r>
    </w:p>
    <w:p w14:paraId="7899B2E6" w14:textId="77777777" w:rsidR="006E3588" w:rsidRPr="00683D44" w:rsidRDefault="006E3588" w:rsidP="006E3588"/>
    <w:p w14:paraId="3B711CE3" w14:textId="77777777" w:rsidR="006E3588" w:rsidRPr="00683D44" w:rsidRDefault="006E3588" w:rsidP="006E3588"/>
    <w:p w14:paraId="451096CA" w14:textId="77777777" w:rsidR="00C15F81" w:rsidRDefault="00C15F81" w:rsidP="00C15F81"/>
    <w:p w14:paraId="44091AC6" w14:textId="77777777" w:rsidR="00C15F81" w:rsidRDefault="00C15F81" w:rsidP="00C15F81"/>
    <w:p w14:paraId="53BA8657" w14:textId="77777777" w:rsidR="00C15F81" w:rsidRDefault="00C15F81" w:rsidP="00C15F81"/>
    <w:p w14:paraId="3833CD1A" w14:textId="77777777" w:rsidR="00C15F81" w:rsidRDefault="00C15F81" w:rsidP="00C15F81"/>
    <w:p w14:paraId="3FA00DC7" w14:textId="77777777" w:rsidR="00C15F81" w:rsidRDefault="00C15F81" w:rsidP="00C15F81"/>
    <w:p w14:paraId="1E80707E" w14:textId="77777777" w:rsidR="00C15F81" w:rsidRDefault="00C15F81" w:rsidP="00C15F81"/>
    <w:p w14:paraId="7FECC39A" w14:textId="77777777" w:rsidR="00C15F81" w:rsidRDefault="00C15F81" w:rsidP="00C15F81"/>
    <w:p w14:paraId="0B442B17" w14:textId="77777777" w:rsidR="00C15F81" w:rsidRDefault="00C15F81" w:rsidP="00C15F81"/>
    <w:p w14:paraId="184B3FDA" w14:textId="77777777" w:rsidR="00C15F81" w:rsidRDefault="00C15F81" w:rsidP="00C15F81"/>
    <w:p w14:paraId="5C3526BA" w14:textId="77777777" w:rsidR="00C15F81" w:rsidRDefault="00C15F81" w:rsidP="00C15F81"/>
    <w:p w14:paraId="03965CC2" w14:textId="77777777" w:rsidR="00C15F81" w:rsidRDefault="00C15F81" w:rsidP="00C15F81"/>
    <w:p w14:paraId="21BEC486" w14:textId="77777777" w:rsidR="00C15F81" w:rsidRDefault="00C15F81" w:rsidP="00C15F81"/>
    <w:p w14:paraId="68A2741C" w14:textId="77777777" w:rsidR="00C15F81" w:rsidRDefault="00C15F81" w:rsidP="00C15F81"/>
    <w:p w14:paraId="1F2B873E" w14:textId="77777777" w:rsidR="00C15F81" w:rsidRDefault="00C15F81" w:rsidP="00C15F81"/>
    <w:p w14:paraId="0B98CB09" w14:textId="77777777" w:rsidR="00C15F81" w:rsidRDefault="00C15F81" w:rsidP="00C15F81"/>
    <w:p w14:paraId="64B99AD9" w14:textId="77777777" w:rsidR="00C15F81" w:rsidRDefault="00C15F81" w:rsidP="00C15F81"/>
    <w:p w14:paraId="3B298F54" w14:textId="77777777" w:rsidR="00C15F81" w:rsidRDefault="00C15F81" w:rsidP="00C15F81"/>
    <w:p w14:paraId="098355E5" w14:textId="77777777" w:rsidR="00C15F81" w:rsidRDefault="00C15F81" w:rsidP="00C15F81"/>
    <w:p w14:paraId="4EBD2246" w14:textId="77777777" w:rsidR="00C15F81" w:rsidRDefault="00C15F81" w:rsidP="00C15F81"/>
    <w:p w14:paraId="3F4B90C0" w14:textId="77777777" w:rsidR="00C15F81" w:rsidRDefault="00C15F81" w:rsidP="00C15F81"/>
    <w:p w14:paraId="140733F1" w14:textId="77777777" w:rsidR="00C15F81" w:rsidRDefault="00C15F81" w:rsidP="00C15F81"/>
    <w:p w14:paraId="544B7D20" w14:textId="77777777" w:rsidR="00C15F81" w:rsidRDefault="00C15F81" w:rsidP="00C15F81"/>
    <w:p w14:paraId="3D6E3313" w14:textId="77777777" w:rsidR="00C15F81" w:rsidRDefault="00C15F81" w:rsidP="00C15F81"/>
    <w:p w14:paraId="67790B13" w14:textId="77777777" w:rsidR="00C15F81" w:rsidRDefault="00C15F81" w:rsidP="00C15F81"/>
    <w:p w14:paraId="16FB3A78" w14:textId="77777777" w:rsidR="00C15F81" w:rsidRDefault="00C15F81" w:rsidP="00C15F81"/>
    <w:p w14:paraId="3842FD7B" w14:textId="77777777" w:rsidR="00865F2A" w:rsidRDefault="00865F2A" w:rsidP="00C15F81">
      <w:pPr>
        <w:rPr>
          <w:rFonts w:ascii="Arial" w:hAnsi="Arial" w:cs="Arial"/>
          <w:b/>
          <w:bCs/>
        </w:rPr>
      </w:pPr>
    </w:p>
    <w:p w14:paraId="3D8A6619" w14:textId="007E7CBB" w:rsidR="00C15F81" w:rsidRDefault="002721D6" w:rsidP="00C15F81">
      <w:r w:rsidRPr="002C2A75">
        <w:rPr>
          <w:b/>
          <w:bCs/>
        </w:rPr>
        <w:lastRenderedPageBreak/>
        <w:t>Supplemental</w:t>
      </w:r>
      <w:r>
        <w:rPr>
          <w:b/>
          <w:bCs/>
        </w:rPr>
        <w:t xml:space="preserve"> Table</w:t>
      </w:r>
      <w:r w:rsidRPr="002C2A75">
        <w:rPr>
          <w:b/>
          <w:bCs/>
        </w:rPr>
        <w:t xml:space="preserve"> </w:t>
      </w:r>
      <w:r w:rsidR="009B0515">
        <w:rPr>
          <w:b/>
          <w:bCs/>
        </w:rPr>
        <w:t>S</w:t>
      </w:r>
      <w:r w:rsidR="006E3588">
        <w:rPr>
          <w:b/>
          <w:bCs/>
        </w:rPr>
        <w:t>4</w:t>
      </w:r>
      <w:r w:rsidR="00C15F81">
        <w:t>. Factors associated with mortality in patients with MAC and MR.</w:t>
      </w:r>
    </w:p>
    <w:p w14:paraId="017B9DBF" w14:textId="77777777" w:rsidR="00C15F81" w:rsidRDefault="00C15F81" w:rsidP="00C15F81"/>
    <w:tbl>
      <w:tblPr>
        <w:tblStyle w:val="TableGrid"/>
        <w:tblW w:w="10959" w:type="dxa"/>
        <w:tblInd w:w="-275" w:type="dxa"/>
        <w:tblLook w:val="04A0" w:firstRow="1" w:lastRow="0" w:firstColumn="1" w:lastColumn="0" w:noHBand="0" w:noVBand="1"/>
      </w:tblPr>
      <w:tblGrid>
        <w:gridCol w:w="2269"/>
        <w:gridCol w:w="2042"/>
        <w:gridCol w:w="892"/>
        <w:gridCol w:w="1946"/>
        <w:gridCol w:w="892"/>
        <w:gridCol w:w="2026"/>
        <w:gridCol w:w="892"/>
      </w:tblGrid>
      <w:tr w:rsidR="00C15F81" w14:paraId="6748E1FA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F5D48" w14:textId="77777777" w:rsidR="00C15F81" w:rsidRDefault="00C15F81" w:rsidP="00A30E69">
            <w:pPr>
              <w:jc w:val="center"/>
              <w:rPr>
                <w:b/>
                <w:bCs/>
              </w:rPr>
            </w:pP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A9C81" w14:textId="77777777" w:rsidR="00C15F81" w:rsidRDefault="00C15F81" w:rsidP="00A30E6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nivariate Model Hazard Ratio 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2BDED" w14:textId="77777777" w:rsidR="00C15F81" w:rsidRDefault="00C15F81" w:rsidP="00A30E6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D2EBA" w14:textId="77777777" w:rsidR="00C15F81" w:rsidRDefault="00C15F81" w:rsidP="00A30E6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ly Adjusted Model Hazard Ratio *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65257" w14:textId="77777777" w:rsidR="00C15F81" w:rsidRDefault="00C15F81" w:rsidP="00A30E6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192FF" w14:textId="77777777" w:rsidR="00C15F81" w:rsidRDefault="00C15F81" w:rsidP="00A30E6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y Adjusted Model Hazard Ratio^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0DBD" w14:textId="77777777" w:rsidR="00C15F81" w:rsidRDefault="00C15F81" w:rsidP="00A30E6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C15F81" w14:paraId="340BD922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2173F" w14:textId="77777777" w:rsidR="00C15F81" w:rsidRPr="00334162" w:rsidRDefault="00C15F81" w:rsidP="00A30E69">
            <w:r w:rsidRPr="00334162">
              <w:t>Age (10-years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2CD83" w14:textId="77777777" w:rsidR="00C15F81" w:rsidRPr="00334162" w:rsidRDefault="00C15F81" w:rsidP="00A30E69">
            <w:r w:rsidRPr="00334162">
              <w:t>1.</w:t>
            </w:r>
            <w:r>
              <w:t>571 [1.444, 1.708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2FDB8" w14:textId="77777777" w:rsidR="00C15F81" w:rsidRPr="00334162" w:rsidRDefault="00C15F81" w:rsidP="00A30E69">
            <w:r w:rsidRPr="00334162">
              <w:t>&lt;0.00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C6198" w14:textId="77777777" w:rsidR="00C15F81" w:rsidRPr="00334162" w:rsidRDefault="00C15F81" w:rsidP="00A30E69">
            <w:r>
              <w:t>---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F7B0" w14:textId="77777777" w:rsidR="00C15F81" w:rsidRPr="00334162" w:rsidRDefault="00C15F81" w:rsidP="00A30E69">
            <w:r>
              <w:t>---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2CAF8" w14:textId="77777777" w:rsidR="00C15F81" w:rsidRPr="00334162" w:rsidRDefault="00C15F81" w:rsidP="00A30E69">
            <w:r>
              <w:t>1.604 [1.452, 1.773]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15021" w14:textId="77777777" w:rsidR="00C15F81" w:rsidRPr="00334162" w:rsidRDefault="00C15F81" w:rsidP="00A30E69">
            <w:r>
              <w:t>&lt;0.001</w:t>
            </w:r>
          </w:p>
        </w:tc>
      </w:tr>
      <w:tr w:rsidR="00C15F81" w14:paraId="569E9408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5AA58" w14:textId="77777777" w:rsidR="00C15F81" w:rsidRPr="00334162" w:rsidRDefault="00C15F81" w:rsidP="00A30E69">
            <w:r w:rsidRPr="00334162">
              <w:t>Male Sex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C644" w14:textId="77777777" w:rsidR="00C15F81" w:rsidRPr="00334162" w:rsidRDefault="00C15F81" w:rsidP="00A30E69">
            <w:r w:rsidRPr="00334162">
              <w:t>1.07</w:t>
            </w:r>
            <w:r>
              <w:t>2</w:t>
            </w:r>
            <w:r w:rsidRPr="00334162">
              <w:t xml:space="preserve"> [0.9</w:t>
            </w:r>
            <w:r>
              <w:t>18</w:t>
            </w:r>
            <w:r w:rsidRPr="00334162">
              <w:t>, 1.25</w:t>
            </w:r>
            <w:r>
              <w:t>1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6DF71" w14:textId="77777777" w:rsidR="00C15F81" w:rsidRPr="00334162" w:rsidRDefault="00C15F81" w:rsidP="00A30E69">
            <w:r w:rsidRPr="00334162">
              <w:t>0.38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6C97E" w14:textId="77777777" w:rsidR="00C15F81" w:rsidRPr="00334162" w:rsidRDefault="00C15F81" w:rsidP="00A30E69">
            <w:r>
              <w:t>---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CBFA3" w14:textId="77777777" w:rsidR="00C15F81" w:rsidRPr="00334162" w:rsidRDefault="00C15F81" w:rsidP="00A30E69">
            <w:r>
              <w:t>---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0BA64" w14:textId="77777777" w:rsidR="00C15F81" w:rsidRPr="00334162" w:rsidRDefault="00C15F81" w:rsidP="00A30E69">
            <w:r>
              <w:t>1.075 [0.893, 1.295]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B5091" w14:textId="77777777" w:rsidR="00C15F81" w:rsidRPr="00334162" w:rsidRDefault="00C15F81" w:rsidP="00A30E69">
            <w:r>
              <w:t>0.444</w:t>
            </w:r>
          </w:p>
        </w:tc>
      </w:tr>
      <w:tr w:rsidR="00C15F81" w14:paraId="03FA7020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1CA14" w14:textId="77777777" w:rsidR="00C15F81" w:rsidRPr="00334162" w:rsidRDefault="00C15F81" w:rsidP="00A30E69">
            <w:r w:rsidRPr="00334162">
              <w:t>White rac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2C93" w14:textId="77777777" w:rsidR="00C15F81" w:rsidRPr="00334162" w:rsidRDefault="00C15F81" w:rsidP="00A30E69">
            <w:r w:rsidRPr="00334162">
              <w:t>0.96</w:t>
            </w:r>
            <w:r>
              <w:t>0</w:t>
            </w:r>
            <w:r w:rsidRPr="00334162">
              <w:t xml:space="preserve"> [0.72</w:t>
            </w:r>
            <w:r>
              <w:t>1</w:t>
            </w:r>
            <w:r w:rsidRPr="00334162">
              <w:t>, 1.2</w:t>
            </w:r>
            <w:r>
              <w:t>7</w:t>
            </w:r>
            <w:r w:rsidRPr="00334162">
              <w:t>8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A591" w14:textId="77777777" w:rsidR="00C15F81" w:rsidRPr="00334162" w:rsidRDefault="00C15F81" w:rsidP="00A30E69">
            <w:r w:rsidRPr="00334162">
              <w:t>0.780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0A549" w14:textId="77777777" w:rsidR="00C15F81" w:rsidRPr="00334162" w:rsidRDefault="00C15F81" w:rsidP="00A30E69">
            <w:r w:rsidRPr="00334162">
              <w:t>0.8</w:t>
            </w:r>
            <w:r>
              <w:t>29</w:t>
            </w:r>
            <w:r w:rsidRPr="00334162">
              <w:t xml:space="preserve"> [0.62</w:t>
            </w:r>
            <w:r>
              <w:t>3, 1.105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1B3DE" w14:textId="77777777" w:rsidR="00C15F81" w:rsidRPr="00334162" w:rsidRDefault="00C15F81" w:rsidP="00A30E69">
            <w:r w:rsidRPr="00334162">
              <w:t>0.201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1706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6370B" w14:textId="77777777" w:rsidR="00C15F81" w:rsidRPr="00334162" w:rsidRDefault="00C15F81" w:rsidP="00A30E69"/>
        </w:tc>
      </w:tr>
      <w:tr w:rsidR="00C15F81" w14:paraId="48B837EC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C27E9" w14:textId="77777777" w:rsidR="00C15F81" w:rsidRPr="00334162" w:rsidRDefault="00C15F81" w:rsidP="00A30E69">
            <w:r w:rsidRPr="00334162">
              <w:t>Smoking H</w:t>
            </w:r>
            <w:r>
              <w:t>istory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D689" w14:textId="77777777" w:rsidR="00C15F81" w:rsidRPr="00334162" w:rsidRDefault="00C15F81" w:rsidP="00A30E69">
            <w:r w:rsidRPr="00334162">
              <w:t>1.11</w:t>
            </w:r>
            <w:r>
              <w:t>4</w:t>
            </w:r>
            <w:r w:rsidRPr="00334162">
              <w:t xml:space="preserve"> [0.95</w:t>
            </w:r>
            <w:r>
              <w:t>3</w:t>
            </w:r>
            <w:r w:rsidRPr="00334162">
              <w:t>, 1.30</w:t>
            </w:r>
            <w:r>
              <w:t>3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04CA" w14:textId="77777777" w:rsidR="00C15F81" w:rsidRPr="00334162" w:rsidRDefault="00C15F81" w:rsidP="00A30E69">
            <w:r w:rsidRPr="00334162">
              <w:t>0.174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663A4" w14:textId="77777777" w:rsidR="00C15F81" w:rsidRPr="00334162" w:rsidRDefault="00C15F81" w:rsidP="00A30E69">
            <w:r>
              <w:t>1.197</w:t>
            </w:r>
            <w:r w:rsidRPr="00334162">
              <w:t xml:space="preserve"> [1.0</w:t>
            </w:r>
            <w:r>
              <w:t>18</w:t>
            </w:r>
            <w:r w:rsidRPr="00334162">
              <w:t>, 1.4</w:t>
            </w:r>
            <w:r>
              <w:t>07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97580" w14:textId="77777777" w:rsidR="00C15F81" w:rsidRPr="00334162" w:rsidRDefault="00C15F81" w:rsidP="00A30E69">
            <w:r w:rsidRPr="00334162">
              <w:t>0.029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D910F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2B2F5" w14:textId="77777777" w:rsidR="00C15F81" w:rsidRPr="00334162" w:rsidRDefault="00C15F81" w:rsidP="00A30E69"/>
        </w:tc>
      </w:tr>
      <w:tr w:rsidR="00C15F81" w14:paraId="027F0428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6272F" w14:textId="77777777" w:rsidR="00C15F81" w:rsidRPr="00334162" w:rsidRDefault="00C15F81" w:rsidP="00A30E69">
            <w:r w:rsidRPr="00334162">
              <w:t>Diabetes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16BB" w14:textId="77777777" w:rsidR="00C15F81" w:rsidRPr="00334162" w:rsidRDefault="00C15F81" w:rsidP="00A30E69">
            <w:r>
              <w:t>1.268</w:t>
            </w:r>
            <w:r w:rsidRPr="00334162">
              <w:t xml:space="preserve"> [1.0</w:t>
            </w:r>
            <w:r>
              <w:t>88</w:t>
            </w:r>
            <w:r w:rsidRPr="00334162">
              <w:t>, 1.4</w:t>
            </w:r>
            <w:r>
              <w:t>76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6E9E9" w14:textId="77777777" w:rsidR="00C15F81" w:rsidRPr="00334162" w:rsidRDefault="00C15F81" w:rsidP="00A30E69">
            <w:r w:rsidRPr="00334162">
              <w:t>0.002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871A7" w14:textId="77777777" w:rsidR="00C15F81" w:rsidRPr="00334162" w:rsidRDefault="00C15F81" w:rsidP="00A30E69">
            <w:r w:rsidRPr="00334162">
              <w:t>1.48</w:t>
            </w:r>
            <w:r>
              <w:t>1</w:t>
            </w:r>
            <w:r w:rsidRPr="00334162">
              <w:t xml:space="preserve"> [1.2</w:t>
            </w:r>
            <w:r>
              <w:t>68</w:t>
            </w:r>
            <w:r w:rsidRPr="00334162">
              <w:t>, 1.73</w:t>
            </w:r>
            <w:r>
              <w:t>0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CDD9F" w14:textId="77777777" w:rsidR="00C15F81" w:rsidRPr="00334162" w:rsidRDefault="00C15F81" w:rsidP="00A30E69">
            <w:r w:rsidRPr="00334162">
              <w:t>&lt;0.001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F0150" w14:textId="77777777" w:rsidR="00C15F81" w:rsidRPr="00334162" w:rsidRDefault="00C15F81" w:rsidP="00A30E69">
            <w:r>
              <w:t>1.324 [1.101, 1.592]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25120" w14:textId="77777777" w:rsidR="00C15F81" w:rsidRPr="00334162" w:rsidRDefault="00C15F81" w:rsidP="00A30E69">
            <w:r>
              <w:t>0.003</w:t>
            </w:r>
          </w:p>
        </w:tc>
      </w:tr>
      <w:tr w:rsidR="00C15F81" w14:paraId="348DA21A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299A" w14:textId="77777777" w:rsidR="00C15F81" w:rsidRPr="00334162" w:rsidRDefault="00C15F81" w:rsidP="00A30E69">
            <w:proofErr w:type="spellStart"/>
            <w:r w:rsidRPr="00334162">
              <w:t>Dyslipidema</w:t>
            </w:r>
            <w:proofErr w:type="spellEnd"/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BE631" w14:textId="77777777" w:rsidR="00C15F81" w:rsidRPr="00334162" w:rsidRDefault="00C15F81" w:rsidP="00A30E69">
            <w:r w:rsidRPr="00334162">
              <w:t>0.67</w:t>
            </w:r>
            <w:r>
              <w:t>0</w:t>
            </w:r>
            <w:r w:rsidRPr="00334162">
              <w:t xml:space="preserve"> [0.5</w:t>
            </w:r>
            <w:r>
              <w:t>75</w:t>
            </w:r>
            <w:r w:rsidRPr="00334162">
              <w:t>, 0.78</w:t>
            </w:r>
            <w:r>
              <w:t>1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AD032" w14:textId="77777777" w:rsidR="00C15F81" w:rsidRPr="00334162" w:rsidRDefault="00C15F81" w:rsidP="00A30E69">
            <w:r w:rsidRPr="00334162">
              <w:t>&lt;0.00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0BAC" w14:textId="77777777" w:rsidR="00C15F81" w:rsidRPr="00334162" w:rsidRDefault="00C15F81" w:rsidP="00A30E69">
            <w:r w:rsidRPr="00334162">
              <w:t>0.68</w:t>
            </w:r>
            <w:r>
              <w:t>3 [0.586</w:t>
            </w:r>
            <w:r w:rsidRPr="00334162">
              <w:t>, 0.</w:t>
            </w:r>
            <w:r>
              <w:t>796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6828C" w14:textId="77777777" w:rsidR="00C15F81" w:rsidRPr="00334162" w:rsidRDefault="00C15F81" w:rsidP="00A30E69">
            <w:r w:rsidRPr="00334162">
              <w:t>&lt;0.001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B367C" w14:textId="77777777" w:rsidR="00C15F81" w:rsidRPr="00334162" w:rsidRDefault="00C15F81" w:rsidP="00A30E69">
            <w:r>
              <w:t>0.664 [0.558, 0.791]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6162D" w14:textId="77777777" w:rsidR="00C15F81" w:rsidRPr="00334162" w:rsidRDefault="00C15F81" w:rsidP="00A30E69">
            <w:r>
              <w:t>&lt;0.001</w:t>
            </w:r>
          </w:p>
        </w:tc>
      </w:tr>
      <w:tr w:rsidR="00C15F81" w14:paraId="33C3449C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08CB2" w14:textId="77777777" w:rsidR="00C15F81" w:rsidRPr="00334162" w:rsidRDefault="00C15F81" w:rsidP="00A30E69">
            <w:r w:rsidRPr="00334162">
              <w:t>Dialysis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26CEC" w14:textId="77777777" w:rsidR="00C15F81" w:rsidRPr="00334162" w:rsidRDefault="00C15F81" w:rsidP="00A30E69">
            <w:r w:rsidRPr="00334162">
              <w:t>1.11</w:t>
            </w:r>
            <w:r>
              <w:t>4</w:t>
            </w:r>
            <w:r w:rsidRPr="00334162">
              <w:t xml:space="preserve"> [0.6</w:t>
            </w:r>
            <w:r>
              <w:t>5</w:t>
            </w:r>
            <w:r w:rsidRPr="00334162">
              <w:t>6, 1.89</w:t>
            </w:r>
            <w:r>
              <w:t>2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4E8E" w14:textId="77777777" w:rsidR="00C15F81" w:rsidRPr="00334162" w:rsidRDefault="00C15F81" w:rsidP="00A30E69">
            <w:r w:rsidRPr="00334162">
              <w:t>0.689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79FF7" w14:textId="77777777" w:rsidR="00C15F81" w:rsidRPr="00334162" w:rsidRDefault="00C15F81" w:rsidP="00A30E69">
            <w:r w:rsidRPr="00334162">
              <w:t>1.4</w:t>
            </w:r>
            <w:r>
              <w:t>25</w:t>
            </w:r>
            <w:r w:rsidRPr="00334162">
              <w:t xml:space="preserve"> [0.8</w:t>
            </w:r>
            <w:r>
              <w:t>38</w:t>
            </w:r>
            <w:r w:rsidRPr="00334162">
              <w:t>, 2.42</w:t>
            </w:r>
            <w:r>
              <w:t>4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07C4E" w14:textId="77777777" w:rsidR="00C15F81" w:rsidRPr="00334162" w:rsidRDefault="00C15F81" w:rsidP="00A30E69">
            <w:r w:rsidRPr="00334162">
              <w:t>0.191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D914F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C4D6E" w14:textId="77777777" w:rsidR="00C15F81" w:rsidRPr="00334162" w:rsidRDefault="00C15F81" w:rsidP="00A30E69"/>
        </w:tc>
      </w:tr>
      <w:tr w:rsidR="00C15F81" w14:paraId="0D4736D9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BF1BB" w14:textId="77777777" w:rsidR="00C15F81" w:rsidRPr="00334162" w:rsidRDefault="00C15F81" w:rsidP="00A30E69">
            <w:r w:rsidRPr="00334162">
              <w:t>Cancer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583B3" w14:textId="77777777" w:rsidR="00C15F81" w:rsidRPr="00334162" w:rsidRDefault="00C15F81" w:rsidP="00A30E69">
            <w:r w:rsidRPr="00334162">
              <w:t>1.07</w:t>
            </w:r>
            <w:r>
              <w:t>1</w:t>
            </w:r>
            <w:r w:rsidRPr="00334162">
              <w:t xml:space="preserve"> [0.90</w:t>
            </w:r>
            <w:r>
              <w:t>1</w:t>
            </w:r>
            <w:r w:rsidRPr="00334162">
              <w:t>, 1.27</w:t>
            </w:r>
            <w:r>
              <w:t>3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A5207" w14:textId="77777777" w:rsidR="00C15F81" w:rsidRPr="00334162" w:rsidRDefault="00C15F81" w:rsidP="00A30E69">
            <w:r w:rsidRPr="00334162">
              <w:t>0.439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9B4E0" w14:textId="77777777" w:rsidR="00C15F81" w:rsidRPr="00334162" w:rsidRDefault="00C15F81" w:rsidP="00A30E69">
            <w:r w:rsidRPr="00334162">
              <w:t>0.97</w:t>
            </w:r>
            <w:r>
              <w:t>1 [0.816</w:t>
            </w:r>
            <w:r w:rsidRPr="00334162">
              <w:t>, 1.1</w:t>
            </w:r>
            <w:r>
              <w:t>5</w:t>
            </w:r>
            <w:r w:rsidRPr="00334162">
              <w:t>6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E983" w14:textId="77777777" w:rsidR="00C15F81" w:rsidRPr="00334162" w:rsidRDefault="00C15F81" w:rsidP="00A30E69">
            <w:r w:rsidRPr="00334162">
              <w:t>0.744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73542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309AE" w14:textId="77777777" w:rsidR="00C15F81" w:rsidRPr="00334162" w:rsidRDefault="00C15F81" w:rsidP="00A30E69"/>
        </w:tc>
      </w:tr>
      <w:tr w:rsidR="00C15F81" w14:paraId="2E65758F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FE61F" w14:textId="77777777" w:rsidR="00C15F81" w:rsidRPr="00334162" w:rsidRDefault="00C15F81" w:rsidP="00A30E69">
            <w:r w:rsidRPr="00334162">
              <w:t>COPD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BEB14" w14:textId="77777777" w:rsidR="00C15F81" w:rsidRPr="00334162" w:rsidRDefault="00C15F81" w:rsidP="00A30E69">
            <w:r>
              <w:t>1.479</w:t>
            </w:r>
            <w:r w:rsidRPr="00334162">
              <w:t xml:space="preserve"> [1.2</w:t>
            </w:r>
            <w:r>
              <w:t>39</w:t>
            </w:r>
            <w:r w:rsidRPr="00334162">
              <w:t>, 1.76</w:t>
            </w:r>
            <w:r>
              <w:t>4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6AD5" w14:textId="77777777" w:rsidR="00C15F81" w:rsidRPr="00334162" w:rsidRDefault="00C15F81" w:rsidP="00A30E69">
            <w:r w:rsidRPr="00334162">
              <w:t>&lt;0.00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D4BB7" w14:textId="77777777" w:rsidR="00C15F81" w:rsidRPr="00334162" w:rsidRDefault="00C15F81" w:rsidP="00A30E69">
            <w:r w:rsidRPr="00334162">
              <w:t>1.53</w:t>
            </w:r>
            <w:r>
              <w:t>2</w:t>
            </w:r>
            <w:r w:rsidRPr="00334162">
              <w:t xml:space="preserve"> [1.28</w:t>
            </w:r>
            <w:r>
              <w:t>3</w:t>
            </w:r>
            <w:r w:rsidRPr="00334162">
              <w:t>, 1.83</w:t>
            </w:r>
            <w:r>
              <w:t>0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E7941" w14:textId="77777777" w:rsidR="00C15F81" w:rsidRPr="00334162" w:rsidRDefault="00C15F81" w:rsidP="00A30E69">
            <w:r w:rsidRPr="00334162">
              <w:t>&lt;0.001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A149" w14:textId="77777777" w:rsidR="00C15F81" w:rsidRPr="00334162" w:rsidRDefault="00C15F81" w:rsidP="00A30E69">
            <w:r>
              <w:t>1.458 [1.191, 1.784]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E2BDD" w14:textId="77777777" w:rsidR="00C15F81" w:rsidRPr="00334162" w:rsidRDefault="00C15F81" w:rsidP="00A30E69">
            <w:r>
              <w:t>&lt;0.001</w:t>
            </w:r>
          </w:p>
        </w:tc>
      </w:tr>
      <w:tr w:rsidR="00C15F81" w14:paraId="1AFFAA20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BB23D" w14:textId="77777777" w:rsidR="00C15F81" w:rsidRPr="00334162" w:rsidRDefault="00C15F81" w:rsidP="00A30E69">
            <w:r w:rsidRPr="00334162">
              <w:t>Hypothyroidism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185FC" w14:textId="77777777" w:rsidR="00C15F81" w:rsidRPr="00334162" w:rsidRDefault="00C15F81" w:rsidP="00A30E69">
            <w:r>
              <w:t>1.058</w:t>
            </w:r>
            <w:r w:rsidRPr="00334162">
              <w:t xml:space="preserve"> [0.89</w:t>
            </w:r>
            <w:r>
              <w:t>1</w:t>
            </w:r>
            <w:r w:rsidRPr="00334162">
              <w:t>, 1.2</w:t>
            </w:r>
            <w:r>
              <w:t>56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DD462" w14:textId="77777777" w:rsidR="00C15F81" w:rsidRPr="00334162" w:rsidRDefault="00C15F81" w:rsidP="00A30E69">
            <w:r w:rsidRPr="00334162">
              <w:t>0.519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9AA83" w14:textId="77777777" w:rsidR="00C15F81" w:rsidRPr="00334162" w:rsidRDefault="00C15F81" w:rsidP="00A30E69">
            <w:r w:rsidRPr="00334162">
              <w:t>1.03</w:t>
            </w:r>
            <w:r>
              <w:t>5 [0.869</w:t>
            </w:r>
            <w:r w:rsidRPr="00334162">
              <w:t>, 1.23</w:t>
            </w:r>
            <w:r>
              <w:t>2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478C" w14:textId="77777777" w:rsidR="00C15F81" w:rsidRPr="00334162" w:rsidRDefault="00C15F81" w:rsidP="00A30E69">
            <w:r w:rsidRPr="00334162">
              <w:t>0.703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8852C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9D57B" w14:textId="77777777" w:rsidR="00C15F81" w:rsidRPr="00334162" w:rsidRDefault="00C15F81" w:rsidP="00A30E69"/>
        </w:tc>
      </w:tr>
      <w:tr w:rsidR="00C15F81" w14:paraId="0C5AA015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E4A51" w14:textId="77777777" w:rsidR="00C15F81" w:rsidRPr="00334162" w:rsidRDefault="00C15F81" w:rsidP="00A30E69">
            <w:r w:rsidRPr="00334162">
              <w:t>Hyperparathyroidism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E436" w14:textId="77777777" w:rsidR="00C15F81" w:rsidRPr="00334162" w:rsidRDefault="00C15F81" w:rsidP="00A30E69">
            <w:r w:rsidRPr="00334162">
              <w:t>1.0</w:t>
            </w:r>
            <w:r>
              <w:t>95</w:t>
            </w:r>
            <w:r w:rsidRPr="00334162">
              <w:t xml:space="preserve"> [0.82</w:t>
            </w:r>
            <w:r>
              <w:t>1</w:t>
            </w:r>
            <w:r w:rsidRPr="00334162">
              <w:t>, 1.46</w:t>
            </w:r>
            <w:r>
              <w:t>1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BCD7" w14:textId="77777777" w:rsidR="00C15F81" w:rsidRPr="00334162" w:rsidRDefault="00C15F81" w:rsidP="00A30E69">
            <w:r w:rsidRPr="00334162">
              <w:t>0.536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95A0C" w14:textId="77777777" w:rsidR="00C15F81" w:rsidRPr="00334162" w:rsidRDefault="00C15F81" w:rsidP="00A30E69">
            <w:r w:rsidRPr="00334162">
              <w:t>1.19</w:t>
            </w:r>
            <w:r>
              <w:t>0</w:t>
            </w:r>
            <w:r w:rsidRPr="00334162">
              <w:t xml:space="preserve"> [0.89</w:t>
            </w:r>
            <w:r>
              <w:t>2</w:t>
            </w:r>
            <w:r w:rsidRPr="00334162">
              <w:t>, 1.5</w:t>
            </w:r>
            <w:r>
              <w:t>88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06550" w14:textId="77777777" w:rsidR="00C15F81" w:rsidRPr="00334162" w:rsidRDefault="00C15F81" w:rsidP="00A30E69">
            <w:r w:rsidRPr="00334162">
              <w:t>0.238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B7791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6D6C9" w14:textId="77777777" w:rsidR="00C15F81" w:rsidRPr="00334162" w:rsidRDefault="00C15F81" w:rsidP="00A30E69"/>
        </w:tc>
      </w:tr>
      <w:tr w:rsidR="00C15F81" w14:paraId="058C823F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C0EEA" w14:textId="77777777" w:rsidR="00C15F81" w:rsidRPr="00334162" w:rsidRDefault="00C15F81" w:rsidP="00A30E69">
            <w:r w:rsidRPr="00334162">
              <w:t>Dementia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4CCD9" w14:textId="77777777" w:rsidR="00C15F81" w:rsidRPr="00334162" w:rsidRDefault="00C15F81" w:rsidP="00A30E69">
            <w:r w:rsidRPr="00334162">
              <w:t>1.13</w:t>
            </w:r>
            <w:r>
              <w:t>3</w:t>
            </w:r>
            <w:r w:rsidRPr="00334162">
              <w:t xml:space="preserve"> [0.85</w:t>
            </w:r>
            <w:r>
              <w:t>4</w:t>
            </w:r>
            <w:r w:rsidRPr="00334162">
              <w:t>, 1.50</w:t>
            </w:r>
            <w:r>
              <w:t>5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37042" w14:textId="77777777" w:rsidR="00C15F81" w:rsidRPr="00334162" w:rsidRDefault="00C15F81" w:rsidP="00A30E69">
            <w:r w:rsidRPr="00334162">
              <w:t>0.384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65C22" w14:textId="77777777" w:rsidR="00C15F81" w:rsidRPr="00334162" w:rsidRDefault="00C15F81" w:rsidP="00A30E69">
            <w:r w:rsidRPr="00334162">
              <w:t>0.9</w:t>
            </w:r>
            <w:r>
              <w:t>58</w:t>
            </w:r>
            <w:r w:rsidRPr="00334162">
              <w:t xml:space="preserve"> [0.72</w:t>
            </w:r>
            <w:r>
              <w:t>0</w:t>
            </w:r>
            <w:r w:rsidRPr="00334162">
              <w:t>, 1.27</w:t>
            </w:r>
            <w:r>
              <w:t>2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5B1F" w14:textId="77777777" w:rsidR="00C15F81" w:rsidRPr="00334162" w:rsidRDefault="00C15F81" w:rsidP="00A30E69">
            <w:r w:rsidRPr="00334162">
              <w:t>0.765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974C7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B8D4" w14:textId="77777777" w:rsidR="00C15F81" w:rsidRPr="00334162" w:rsidRDefault="00C15F81" w:rsidP="00A30E69"/>
        </w:tc>
      </w:tr>
      <w:tr w:rsidR="00C15F81" w14:paraId="74A54A17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D6D92" w14:textId="77777777" w:rsidR="00C15F81" w:rsidRPr="00334162" w:rsidRDefault="00C15F81" w:rsidP="00A30E69">
            <w:r w:rsidRPr="00334162">
              <w:t>Hypertension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6D34" w14:textId="77777777" w:rsidR="00C15F81" w:rsidRPr="00334162" w:rsidRDefault="00C15F81" w:rsidP="00A30E69">
            <w:r w:rsidRPr="00334162">
              <w:t>1.14</w:t>
            </w:r>
            <w:r>
              <w:t>2</w:t>
            </w:r>
            <w:r w:rsidRPr="00334162">
              <w:t xml:space="preserve"> [0.86</w:t>
            </w:r>
            <w:r>
              <w:t>3</w:t>
            </w:r>
            <w:r w:rsidRPr="00334162">
              <w:t xml:space="preserve">, </w:t>
            </w:r>
            <w:proofErr w:type="gramStart"/>
            <w:r w:rsidRPr="00334162">
              <w:t>1.51</w:t>
            </w:r>
            <w:r>
              <w:t>2</w:t>
            </w:r>
            <w:r w:rsidRPr="00334162">
              <w:t>]</w:t>
            </w:r>
            <w:r>
              <w:t>*</w:t>
            </w:r>
            <w:proofErr w:type="gramEnd"/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744C5" w14:textId="77777777" w:rsidR="00C15F81" w:rsidRPr="00334162" w:rsidRDefault="00C15F81" w:rsidP="00A30E69">
            <w:r w:rsidRPr="00334162">
              <w:t>0.353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3472" w14:textId="77777777" w:rsidR="00C15F81" w:rsidRPr="00334162" w:rsidRDefault="00C15F81" w:rsidP="00A30E69">
            <w:r w:rsidRPr="00334162">
              <w:t>1.08</w:t>
            </w:r>
            <w:r>
              <w:t>4</w:t>
            </w:r>
            <w:r w:rsidRPr="00334162">
              <w:t xml:space="preserve"> [0.8</w:t>
            </w:r>
            <w:r>
              <w:t>18</w:t>
            </w:r>
            <w:r w:rsidRPr="00334162">
              <w:t>, 1.4</w:t>
            </w:r>
            <w:r>
              <w:t>35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6F56B" w14:textId="77777777" w:rsidR="00C15F81" w:rsidRPr="00334162" w:rsidRDefault="00C15F81" w:rsidP="00A30E69">
            <w:r w:rsidRPr="00334162">
              <w:t>0.576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1FB63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5E5FF" w14:textId="77777777" w:rsidR="00C15F81" w:rsidRPr="00334162" w:rsidRDefault="00C15F81" w:rsidP="00A30E69"/>
        </w:tc>
      </w:tr>
      <w:tr w:rsidR="00C15F81" w14:paraId="2F71DD0F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84820" w14:textId="77777777" w:rsidR="00C15F81" w:rsidRPr="00334162" w:rsidRDefault="00C15F81" w:rsidP="00A30E69">
            <w:r w:rsidRPr="00334162">
              <w:t>Osteoporosis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3992A" w14:textId="77777777" w:rsidR="00C15F81" w:rsidRPr="00334162" w:rsidRDefault="00C15F81" w:rsidP="00A30E69">
            <w:r w:rsidRPr="00334162">
              <w:t>0.99</w:t>
            </w:r>
            <w:r>
              <w:t>3</w:t>
            </w:r>
            <w:r w:rsidRPr="00334162">
              <w:t xml:space="preserve"> [0.82</w:t>
            </w:r>
            <w:r>
              <w:t>3</w:t>
            </w:r>
            <w:r w:rsidRPr="00334162">
              <w:t>, 1.</w:t>
            </w:r>
            <w:r>
              <w:t>197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7BA2C" w14:textId="77777777" w:rsidR="00C15F81" w:rsidRPr="00334162" w:rsidRDefault="00C15F81" w:rsidP="00A30E69">
            <w:r w:rsidRPr="00334162">
              <w:t>0.938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E02A1" w14:textId="77777777" w:rsidR="00C15F81" w:rsidRPr="00334162" w:rsidRDefault="00C15F81" w:rsidP="00A30E69">
            <w:r>
              <w:t>0.966</w:t>
            </w:r>
            <w:r w:rsidRPr="00334162">
              <w:t xml:space="preserve"> [0.79</w:t>
            </w:r>
            <w:r>
              <w:t>2</w:t>
            </w:r>
            <w:r w:rsidRPr="00334162">
              <w:t>, 1.1</w:t>
            </w:r>
            <w:r>
              <w:t>77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78965" w14:textId="77777777" w:rsidR="00C15F81" w:rsidRPr="00334162" w:rsidRDefault="00C15F81" w:rsidP="00A30E69">
            <w:r w:rsidRPr="00334162">
              <w:t>0.728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EB64A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237A" w14:textId="77777777" w:rsidR="00C15F81" w:rsidRPr="00334162" w:rsidRDefault="00C15F81" w:rsidP="00A30E69"/>
        </w:tc>
      </w:tr>
      <w:tr w:rsidR="00C15F81" w14:paraId="3CFE9CB2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A44D8" w14:textId="77777777" w:rsidR="00C15F81" w:rsidRPr="00334162" w:rsidRDefault="00C15F81" w:rsidP="00A30E69">
            <w:r w:rsidRPr="00334162">
              <w:t>Cirrhosis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FD561" w14:textId="77777777" w:rsidR="00C15F81" w:rsidRPr="00334162" w:rsidRDefault="00C15F81" w:rsidP="00A30E69">
            <w:r w:rsidRPr="00334162">
              <w:t>1.4</w:t>
            </w:r>
            <w:r>
              <w:t>85 [0.</w:t>
            </w:r>
            <w:r w:rsidRPr="00334162">
              <w:t>9</w:t>
            </w:r>
            <w:r>
              <w:t>80</w:t>
            </w:r>
            <w:r w:rsidRPr="00334162">
              <w:t>, 2.25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9CBF2" w14:textId="77777777" w:rsidR="00C15F81" w:rsidRPr="00334162" w:rsidRDefault="00C15F81" w:rsidP="00A30E69">
            <w:r w:rsidRPr="00334162">
              <w:t>0.062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1D75C" w14:textId="77777777" w:rsidR="00C15F81" w:rsidRPr="00334162" w:rsidRDefault="00C15F81" w:rsidP="00A30E69">
            <w:r w:rsidRPr="00334162">
              <w:t>1.8</w:t>
            </w:r>
            <w:r>
              <w:t>65</w:t>
            </w:r>
            <w:r w:rsidRPr="00334162">
              <w:t xml:space="preserve"> [1.2</w:t>
            </w:r>
            <w:r>
              <w:t>27</w:t>
            </w:r>
            <w:r w:rsidRPr="00334162">
              <w:t>, 2.83</w:t>
            </w:r>
            <w:r>
              <w:t>4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FB319" w14:textId="77777777" w:rsidR="00C15F81" w:rsidRPr="00334162" w:rsidRDefault="00C15F81" w:rsidP="00A30E69">
            <w:r w:rsidRPr="00334162">
              <w:t>0.004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9548" w14:textId="77777777" w:rsidR="00C15F81" w:rsidRPr="00334162" w:rsidRDefault="00C15F81" w:rsidP="00A30E69">
            <w:r>
              <w:t>1.866 [1.189, 2.929]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C4C5" w14:textId="77777777" w:rsidR="00C15F81" w:rsidRPr="00334162" w:rsidRDefault="00C15F81" w:rsidP="00A30E69">
            <w:r>
              <w:t>0.007</w:t>
            </w:r>
          </w:p>
        </w:tc>
      </w:tr>
      <w:tr w:rsidR="00C15F81" w14:paraId="173C3B6B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E3E6C" w14:textId="77777777" w:rsidR="00C15F81" w:rsidRPr="00334162" w:rsidRDefault="00C15F81" w:rsidP="00A30E69">
            <w:pPr>
              <w:rPr>
                <w:color w:val="000000" w:themeColor="text1"/>
              </w:rPr>
            </w:pPr>
            <w:r w:rsidRPr="00334162">
              <w:rPr>
                <w:color w:val="000000" w:themeColor="text1"/>
              </w:rPr>
              <w:t>CKD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5BFA" w14:textId="77777777" w:rsidR="00C15F81" w:rsidRPr="00334162" w:rsidRDefault="00C15F81" w:rsidP="00A30E69">
            <w:r w:rsidRPr="00334162">
              <w:t>1.28</w:t>
            </w:r>
            <w:r>
              <w:t>4</w:t>
            </w:r>
            <w:r w:rsidRPr="00334162">
              <w:t xml:space="preserve"> [1.10</w:t>
            </w:r>
            <w:r>
              <w:t>1</w:t>
            </w:r>
            <w:r w:rsidRPr="00334162">
              <w:t>, 1.</w:t>
            </w:r>
            <w:r>
              <w:t>498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E35C6" w14:textId="77777777" w:rsidR="00C15F81" w:rsidRPr="00334162" w:rsidRDefault="00C15F81" w:rsidP="00A30E69">
            <w:r w:rsidRPr="00334162">
              <w:t>0.00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D05B" w14:textId="77777777" w:rsidR="00C15F81" w:rsidRPr="00334162" w:rsidRDefault="00C15F81" w:rsidP="00A30E69">
            <w:r w:rsidRPr="00334162">
              <w:t>1.2</w:t>
            </w:r>
            <w:r>
              <w:t>25</w:t>
            </w:r>
            <w:r w:rsidRPr="00334162">
              <w:t xml:space="preserve"> [1.05</w:t>
            </w:r>
            <w:r>
              <w:t>0</w:t>
            </w:r>
            <w:r w:rsidRPr="00334162">
              <w:t>, 1.43</w:t>
            </w:r>
            <w:r>
              <w:t>0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334AF" w14:textId="77777777" w:rsidR="00C15F81" w:rsidRPr="00334162" w:rsidRDefault="00C15F81" w:rsidP="00A30E69">
            <w:r w:rsidRPr="00334162">
              <w:t>0.010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900B5" w14:textId="77777777" w:rsidR="00C15F81" w:rsidRPr="00334162" w:rsidRDefault="00C15F81" w:rsidP="00A30E69">
            <w:r>
              <w:t>1.192 [0.992, 1.432]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CDF38" w14:textId="77777777" w:rsidR="00C15F81" w:rsidRPr="00334162" w:rsidRDefault="00C15F81" w:rsidP="00A30E69">
            <w:r>
              <w:t>0.061</w:t>
            </w:r>
          </w:p>
        </w:tc>
      </w:tr>
      <w:tr w:rsidR="00C15F81" w14:paraId="4B82F7B3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023B3" w14:textId="77777777" w:rsidR="00C15F81" w:rsidRPr="00334162" w:rsidRDefault="00C15F81" w:rsidP="00A30E69">
            <w:pPr>
              <w:rPr>
                <w:color w:val="000000" w:themeColor="text1"/>
              </w:rPr>
            </w:pPr>
            <w:r w:rsidRPr="00334162">
              <w:rPr>
                <w:color w:val="000000" w:themeColor="text1"/>
              </w:rPr>
              <w:t>Atrial Fibrillation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9431" w14:textId="77777777" w:rsidR="00C15F81" w:rsidRPr="00334162" w:rsidRDefault="00C15F81" w:rsidP="00A30E69">
            <w:r>
              <w:t>1.287</w:t>
            </w:r>
            <w:r w:rsidRPr="00334162">
              <w:t xml:space="preserve"> [1.10</w:t>
            </w:r>
            <w:r>
              <w:t>3</w:t>
            </w:r>
            <w:r w:rsidRPr="00334162">
              <w:t xml:space="preserve">, </w:t>
            </w:r>
            <w:proofErr w:type="gramStart"/>
            <w:r w:rsidRPr="00334162">
              <w:t>1.50</w:t>
            </w:r>
            <w:r>
              <w:t>2</w:t>
            </w:r>
            <w:r w:rsidRPr="00334162">
              <w:t>]</w:t>
            </w:r>
            <w:r>
              <w:t>*</w:t>
            </w:r>
            <w:proofErr w:type="gramEnd"/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019E8" w14:textId="77777777" w:rsidR="00C15F81" w:rsidRPr="00334162" w:rsidRDefault="00C15F81" w:rsidP="00A30E69">
            <w:r w:rsidRPr="00334162">
              <w:t>0.00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EA7BA" w14:textId="77777777" w:rsidR="00C15F81" w:rsidRPr="00334162" w:rsidRDefault="00C15F81" w:rsidP="00A30E69">
            <w:r>
              <w:t>1.066</w:t>
            </w:r>
            <w:r w:rsidRPr="00334162">
              <w:t xml:space="preserve"> [0.91</w:t>
            </w:r>
            <w:r>
              <w:t>1</w:t>
            </w:r>
            <w:r w:rsidRPr="00334162">
              <w:t>, 1.2</w:t>
            </w:r>
            <w:r>
              <w:t>47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59198" w14:textId="77777777" w:rsidR="00C15F81" w:rsidRPr="00334162" w:rsidRDefault="00C15F81" w:rsidP="00A30E69">
            <w:r w:rsidRPr="00334162">
              <w:t>0.428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F33FC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A1420" w14:textId="77777777" w:rsidR="00C15F81" w:rsidRPr="00334162" w:rsidRDefault="00C15F81" w:rsidP="00A30E69"/>
        </w:tc>
      </w:tr>
      <w:tr w:rsidR="00C15F81" w14:paraId="3F5D1A85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57354" w14:textId="77777777" w:rsidR="00C15F81" w:rsidRPr="00334162" w:rsidRDefault="00C15F81" w:rsidP="00A30E69">
            <w:r w:rsidRPr="00334162">
              <w:t>CABG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64D89" w14:textId="77777777" w:rsidR="00C15F81" w:rsidRPr="00334162" w:rsidRDefault="00C15F81" w:rsidP="00A30E69">
            <w:r>
              <w:t>1.188</w:t>
            </w:r>
            <w:r w:rsidRPr="00334162">
              <w:t xml:space="preserve"> [0.9</w:t>
            </w:r>
            <w:r>
              <w:t>49</w:t>
            </w:r>
            <w:r w:rsidRPr="00334162">
              <w:t>, 1.4</w:t>
            </w:r>
            <w:r>
              <w:t>86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94987" w14:textId="77777777" w:rsidR="00C15F81" w:rsidRPr="00334162" w:rsidRDefault="00C15F81" w:rsidP="00A30E69">
            <w:r w:rsidRPr="00334162">
              <w:t>0.133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681D4" w14:textId="77777777" w:rsidR="00C15F81" w:rsidRPr="00334162" w:rsidRDefault="00C15F81" w:rsidP="00A30E69">
            <w:r w:rsidRPr="00334162">
              <w:t>1.15</w:t>
            </w:r>
            <w:r>
              <w:t>3</w:t>
            </w:r>
            <w:r w:rsidRPr="00334162">
              <w:t xml:space="preserve"> [0.9</w:t>
            </w:r>
            <w:r>
              <w:t>17</w:t>
            </w:r>
            <w:r w:rsidRPr="00334162">
              <w:t>, 1.45</w:t>
            </w:r>
            <w:r>
              <w:t>0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F8E49" w14:textId="77777777" w:rsidR="00C15F81" w:rsidRPr="00334162" w:rsidRDefault="00C15F81" w:rsidP="00A30E69">
            <w:r w:rsidRPr="00334162">
              <w:t>0.222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2727D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1BDE" w14:textId="77777777" w:rsidR="00C15F81" w:rsidRPr="00334162" w:rsidRDefault="00C15F81" w:rsidP="00A30E69"/>
        </w:tc>
      </w:tr>
      <w:tr w:rsidR="00C15F81" w14:paraId="147D043D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385B" w14:textId="77777777" w:rsidR="00C15F81" w:rsidRPr="00334162" w:rsidRDefault="00C15F81" w:rsidP="00A30E69">
            <w:r w:rsidRPr="00334162">
              <w:t>PCI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1E54F" w14:textId="77777777" w:rsidR="00C15F81" w:rsidRPr="00334162" w:rsidRDefault="00C15F81" w:rsidP="00A30E69">
            <w:r w:rsidRPr="00334162">
              <w:t>0.88</w:t>
            </w:r>
            <w:r>
              <w:t>2</w:t>
            </w:r>
            <w:r w:rsidRPr="00334162">
              <w:t xml:space="preserve"> [0.5</w:t>
            </w:r>
            <w:r>
              <w:t>77</w:t>
            </w:r>
            <w:r w:rsidRPr="00334162">
              <w:t>, 1.3</w:t>
            </w:r>
            <w:r>
              <w:t>49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6D10F" w14:textId="77777777" w:rsidR="00C15F81" w:rsidRPr="00334162" w:rsidRDefault="00C15F81" w:rsidP="00A30E69">
            <w:r w:rsidRPr="00334162">
              <w:t>0.563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ED941" w14:textId="77777777" w:rsidR="00C15F81" w:rsidRPr="00334162" w:rsidRDefault="00C15F81" w:rsidP="00A30E69">
            <w:r>
              <w:t>0.947</w:t>
            </w:r>
            <w:r w:rsidRPr="00334162">
              <w:t xml:space="preserve"> [0.6</w:t>
            </w:r>
            <w:r>
              <w:t>18</w:t>
            </w:r>
            <w:r w:rsidRPr="00334162">
              <w:t>, 1.45</w:t>
            </w:r>
            <w:r>
              <w:t>2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18448" w14:textId="77777777" w:rsidR="00C15F81" w:rsidRPr="00334162" w:rsidRDefault="00C15F81" w:rsidP="00A30E69">
            <w:r w:rsidRPr="00334162">
              <w:t>0.802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C86C3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AC10E" w14:textId="77777777" w:rsidR="00C15F81" w:rsidRPr="00334162" w:rsidRDefault="00C15F81" w:rsidP="00A30E69"/>
        </w:tc>
      </w:tr>
      <w:tr w:rsidR="00C15F81" w14:paraId="39EAB804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85CF2" w14:textId="77777777" w:rsidR="00C15F81" w:rsidRPr="00334162" w:rsidRDefault="00C15F81" w:rsidP="00A30E69">
            <w:r w:rsidRPr="00334162">
              <w:t>CAD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8004" w14:textId="77777777" w:rsidR="00C15F81" w:rsidRPr="00334162" w:rsidRDefault="00C15F81" w:rsidP="00A30E69">
            <w:r w:rsidRPr="00334162">
              <w:t>0.9</w:t>
            </w:r>
            <w:r>
              <w:t>56</w:t>
            </w:r>
            <w:r w:rsidRPr="00334162">
              <w:t xml:space="preserve"> [0.82</w:t>
            </w:r>
            <w:r>
              <w:t>0</w:t>
            </w:r>
            <w:r w:rsidRPr="00334162">
              <w:t>, 1.11</w:t>
            </w:r>
            <w:r>
              <w:t>3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5D399" w14:textId="77777777" w:rsidR="00C15F81" w:rsidRPr="00334162" w:rsidRDefault="00C15F81" w:rsidP="00A30E69">
            <w:r w:rsidRPr="00334162">
              <w:t>0.56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36C9F" w14:textId="77777777" w:rsidR="00C15F81" w:rsidRPr="00334162" w:rsidRDefault="00C15F81" w:rsidP="00A30E69">
            <w:r w:rsidRPr="00334162">
              <w:t>0.9</w:t>
            </w:r>
            <w:r>
              <w:t>5</w:t>
            </w:r>
            <w:r w:rsidRPr="00334162">
              <w:t>6 [0.8</w:t>
            </w:r>
            <w:r>
              <w:t>17</w:t>
            </w:r>
            <w:r w:rsidRPr="00334162">
              <w:t>, 1.12</w:t>
            </w:r>
            <w:r>
              <w:t>0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FA03" w14:textId="77777777" w:rsidR="00C15F81" w:rsidRPr="00334162" w:rsidRDefault="00C15F81" w:rsidP="00A30E69">
            <w:r w:rsidRPr="00334162">
              <w:t>0.580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0E4B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3ED8" w14:textId="77777777" w:rsidR="00C15F81" w:rsidRPr="00334162" w:rsidRDefault="00C15F81" w:rsidP="00A30E69"/>
        </w:tc>
      </w:tr>
      <w:tr w:rsidR="00C15F81" w14:paraId="7644AF4F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2393B" w14:textId="77777777" w:rsidR="00C15F81" w:rsidRPr="00334162" w:rsidRDefault="00C15F81" w:rsidP="00A30E69">
            <w:r w:rsidRPr="00334162">
              <w:lastRenderedPageBreak/>
              <w:t>MI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8D15" w14:textId="77777777" w:rsidR="00C15F81" w:rsidRPr="00334162" w:rsidRDefault="00C15F81" w:rsidP="00A30E69">
            <w:r>
              <w:t>1.337</w:t>
            </w:r>
            <w:r w:rsidRPr="00334162">
              <w:t xml:space="preserve"> [1.14</w:t>
            </w:r>
            <w:r>
              <w:t>0</w:t>
            </w:r>
            <w:r w:rsidRPr="00334162">
              <w:t>, 1.5</w:t>
            </w:r>
            <w:r>
              <w:t>68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35A2F" w14:textId="77777777" w:rsidR="00C15F81" w:rsidRPr="00334162" w:rsidRDefault="00C15F81" w:rsidP="00A30E69">
            <w:r w:rsidRPr="00334162">
              <w:t>&lt;0.00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7AB26" w14:textId="77777777" w:rsidR="00C15F81" w:rsidRPr="00334162" w:rsidRDefault="00C15F81" w:rsidP="00A30E69">
            <w:r w:rsidRPr="00334162">
              <w:t>1.3</w:t>
            </w:r>
            <w:r>
              <w:t xml:space="preserve">26 </w:t>
            </w:r>
            <w:r w:rsidRPr="00334162">
              <w:t>[1.1</w:t>
            </w:r>
            <w:r>
              <w:t>29</w:t>
            </w:r>
            <w:r w:rsidRPr="00334162">
              <w:t>, 1.5</w:t>
            </w:r>
            <w:r>
              <w:t>58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D7DC2" w14:textId="77777777" w:rsidR="00C15F81" w:rsidRPr="00334162" w:rsidRDefault="00C15F81" w:rsidP="00A30E69">
            <w:r w:rsidRPr="00334162">
              <w:t>0.001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E7B14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494FE" w14:textId="77777777" w:rsidR="00C15F81" w:rsidRPr="00334162" w:rsidRDefault="00C15F81" w:rsidP="00A30E69"/>
        </w:tc>
      </w:tr>
      <w:tr w:rsidR="00C15F81" w14:paraId="493199BD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65E23" w14:textId="77777777" w:rsidR="00C15F81" w:rsidRPr="00334162" w:rsidRDefault="00C15F81" w:rsidP="00A30E69">
            <w:r w:rsidRPr="00334162">
              <w:t>Permanent Pacemaker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6490B" w14:textId="77777777" w:rsidR="00C15F81" w:rsidRPr="00334162" w:rsidRDefault="00C15F81" w:rsidP="00A30E69">
            <w:r w:rsidRPr="00334162">
              <w:t>1.21</w:t>
            </w:r>
            <w:r>
              <w:t>4</w:t>
            </w:r>
            <w:r w:rsidRPr="00334162">
              <w:t xml:space="preserve"> [1.0</w:t>
            </w:r>
            <w:r>
              <w:t>06</w:t>
            </w:r>
            <w:r w:rsidRPr="00334162">
              <w:t>, 1.46</w:t>
            </w:r>
            <w:r>
              <w:t>4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0D27" w14:textId="77777777" w:rsidR="00C15F81" w:rsidRPr="00334162" w:rsidRDefault="00C15F81" w:rsidP="00A30E69">
            <w:r w:rsidRPr="00334162">
              <w:t>0.043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6910" w14:textId="77777777" w:rsidR="00C15F81" w:rsidRPr="00334162" w:rsidRDefault="00C15F81" w:rsidP="00A30E69">
            <w:r w:rsidRPr="00334162">
              <w:t>1.10</w:t>
            </w:r>
            <w:r>
              <w:t>5</w:t>
            </w:r>
            <w:r w:rsidRPr="00334162">
              <w:t xml:space="preserve"> [0.91</w:t>
            </w:r>
            <w:r>
              <w:t>3</w:t>
            </w:r>
            <w:r w:rsidRPr="00334162">
              <w:t>, 1.3</w:t>
            </w:r>
            <w:r>
              <w:t>37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40C4" w14:textId="77777777" w:rsidR="00C15F81" w:rsidRPr="00334162" w:rsidRDefault="00C15F81" w:rsidP="00A30E69">
            <w:r w:rsidRPr="00334162">
              <w:t>0.305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E4A49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4BD5E" w14:textId="77777777" w:rsidR="00C15F81" w:rsidRPr="00334162" w:rsidRDefault="00C15F81" w:rsidP="00A30E69"/>
        </w:tc>
      </w:tr>
      <w:tr w:rsidR="00C15F81" w14:paraId="15E76D85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3B24B" w14:textId="77777777" w:rsidR="00C15F81" w:rsidRPr="00334162" w:rsidRDefault="00C15F81" w:rsidP="00A30E69">
            <w:r w:rsidRPr="00334162">
              <w:t>TIA/Strok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B976D" w14:textId="77777777" w:rsidR="00C15F81" w:rsidRPr="00334162" w:rsidRDefault="00C15F81" w:rsidP="00A30E69">
            <w:r w:rsidRPr="00334162">
              <w:t>0.98</w:t>
            </w:r>
            <w:r>
              <w:t>5</w:t>
            </w:r>
            <w:r w:rsidRPr="00334162">
              <w:t xml:space="preserve"> [0.82</w:t>
            </w:r>
            <w:r>
              <w:t>3</w:t>
            </w:r>
            <w:r w:rsidRPr="00334162">
              <w:t>, 1.1</w:t>
            </w:r>
            <w:r>
              <w:t>7</w:t>
            </w:r>
            <w:r w:rsidRPr="00334162">
              <w:t>8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0292" w14:textId="77777777" w:rsidR="00C15F81" w:rsidRPr="00334162" w:rsidRDefault="00C15F81" w:rsidP="00A30E69">
            <w:r w:rsidRPr="00334162">
              <w:t>0.866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869F0" w14:textId="77777777" w:rsidR="00C15F81" w:rsidRPr="00334162" w:rsidRDefault="00C15F81" w:rsidP="00A30E69">
            <w:r w:rsidRPr="00334162">
              <w:t>0.9</w:t>
            </w:r>
            <w:r>
              <w:t>57</w:t>
            </w:r>
            <w:r w:rsidRPr="00334162">
              <w:t xml:space="preserve"> [0.80</w:t>
            </w:r>
            <w:r>
              <w:t>0</w:t>
            </w:r>
            <w:r w:rsidRPr="00334162">
              <w:t>, 1.14</w:t>
            </w:r>
            <w:r>
              <w:t>4</w:t>
            </w:r>
            <w:r w:rsidRPr="00334162"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5004B" w14:textId="77777777" w:rsidR="00C15F81" w:rsidRPr="00334162" w:rsidRDefault="00C15F81" w:rsidP="00A30E69">
            <w:r w:rsidRPr="00334162">
              <w:t>0.627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0A80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48E65" w14:textId="77777777" w:rsidR="00C15F81" w:rsidRPr="00334162" w:rsidRDefault="00C15F81" w:rsidP="00A30E69"/>
        </w:tc>
      </w:tr>
      <w:tr w:rsidR="00C15F81" w14:paraId="5F92A687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13CF6" w14:textId="77777777" w:rsidR="00C15F81" w:rsidRPr="00334162" w:rsidRDefault="00C15F81" w:rsidP="00A30E69">
            <w:r w:rsidRPr="00334162">
              <w:t>MR Severity (Mild is Ref)</w:t>
            </w:r>
          </w:p>
          <w:p w14:paraId="2F6CABAB" w14:textId="77777777" w:rsidR="00C15F81" w:rsidRPr="00334162" w:rsidRDefault="00C15F81" w:rsidP="00A30E69">
            <w:r w:rsidRPr="00334162">
              <w:t>Moderate</w:t>
            </w:r>
          </w:p>
          <w:p w14:paraId="77029416" w14:textId="77777777" w:rsidR="00C15F81" w:rsidRPr="00334162" w:rsidRDefault="00C15F81" w:rsidP="00A30E69">
            <w:r w:rsidRPr="00334162">
              <w:t>Sever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80F72" w14:textId="77777777" w:rsidR="00C15F81" w:rsidRPr="00334162" w:rsidRDefault="00C15F81" w:rsidP="00A30E69"/>
          <w:p w14:paraId="1F756135" w14:textId="77777777" w:rsidR="00C15F81" w:rsidRPr="00334162" w:rsidRDefault="00C15F81" w:rsidP="00A30E69"/>
          <w:p w14:paraId="751EEB18" w14:textId="77777777" w:rsidR="00C15F81" w:rsidRPr="00334162" w:rsidRDefault="00C15F81" w:rsidP="00A30E69">
            <w:r w:rsidRPr="00334162">
              <w:t>1.63 [1.34, 1.99]</w:t>
            </w:r>
          </w:p>
          <w:p w14:paraId="3E2DE471" w14:textId="77777777" w:rsidR="00C15F81" w:rsidRPr="00334162" w:rsidRDefault="00C15F81" w:rsidP="00A30E69">
            <w:r w:rsidRPr="00334162">
              <w:t>2.01 [1.54, 2.63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18C1C" w14:textId="77777777" w:rsidR="00C15F81" w:rsidRPr="00334162" w:rsidRDefault="00C15F81" w:rsidP="00A30E69"/>
          <w:p w14:paraId="2D88C578" w14:textId="77777777" w:rsidR="00C15F81" w:rsidRPr="00334162" w:rsidRDefault="00C15F81" w:rsidP="00A30E69"/>
          <w:p w14:paraId="730C6861" w14:textId="77777777" w:rsidR="00C15F81" w:rsidRPr="00334162" w:rsidRDefault="00C15F81" w:rsidP="00A30E69">
            <w:r w:rsidRPr="00334162">
              <w:t>&lt;0.001</w:t>
            </w:r>
          </w:p>
          <w:p w14:paraId="3E0D4A23" w14:textId="77777777" w:rsidR="00C15F81" w:rsidRPr="00334162" w:rsidRDefault="00C15F81" w:rsidP="00A30E69">
            <w:r w:rsidRPr="00334162">
              <w:t>&lt;0.00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1EA5F" w14:textId="77777777" w:rsidR="00C15F81" w:rsidRDefault="00C15F81" w:rsidP="00A30E69"/>
          <w:p w14:paraId="5BE90731" w14:textId="77777777" w:rsidR="00C15F81" w:rsidRDefault="00C15F81" w:rsidP="00A30E69"/>
          <w:p w14:paraId="15C5C3FC" w14:textId="77777777" w:rsidR="00C15F81" w:rsidRDefault="00C15F81" w:rsidP="00A30E69">
            <w:r>
              <w:t>---</w:t>
            </w:r>
          </w:p>
          <w:p w14:paraId="5EFC6493" w14:textId="77777777" w:rsidR="00C15F81" w:rsidRPr="00334162" w:rsidRDefault="00C15F81" w:rsidP="00A30E69">
            <w:r>
              <w:t>---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46ED" w14:textId="77777777" w:rsidR="00C15F81" w:rsidRDefault="00C15F81" w:rsidP="00A30E69"/>
          <w:p w14:paraId="2CCCBEAD" w14:textId="77777777" w:rsidR="00C15F81" w:rsidRDefault="00C15F81" w:rsidP="00A30E69"/>
          <w:p w14:paraId="45BBBEC0" w14:textId="77777777" w:rsidR="00C15F81" w:rsidRDefault="00C15F81" w:rsidP="00A30E69">
            <w:r>
              <w:t>---</w:t>
            </w:r>
          </w:p>
          <w:p w14:paraId="4E91A5AA" w14:textId="77777777" w:rsidR="00C15F81" w:rsidRPr="00334162" w:rsidRDefault="00C15F81" w:rsidP="00A30E69">
            <w:r>
              <w:t>---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D4366" w14:textId="77777777" w:rsidR="00C15F81" w:rsidRDefault="00C15F81" w:rsidP="00A30E69"/>
          <w:p w14:paraId="7A5F7552" w14:textId="77777777" w:rsidR="00C15F81" w:rsidRDefault="00C15F81" w:rsidP="00A30E69"/>
          <w:p w14:paraId="3B24BFC1" w14:textId="77777777" w:rsidR="00C15F81" w:rsidRDefault="00C15F81" w:rsidP="00A30E69">
            <w:r>
              <w:t>1.335 [1.065, 1.673]</w:t>
            </w:r>
          </w:p>
          <w:p w14:paraId="0BDD176C" w14:textId="77777777" w:rsidR="00C15F81" w:rsidRPr="00334162" w:rsidRDefault="00C15F81" w:rsidP="00A30E69">
            <w:r>
              <w:t>1.783 [1.292, 2.460]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84893" w14:textId="77777777" w:rsidR="00C15F81" w:rsidRDefault="00C15F81" w:rsidP="00A30E69"/>
          <w:p w14:paraId="73650E09" w14:textId="77777777" w:rsidR="00C15F81" w:rsidRDefault="00C15F81" w:rsidP="00A30E69"/>
          <w:p w14:paraId="06D858EC" w14:textId="77777777" w:rsidR="00C15F81" w:rsidRDefault="00C15F81" w:rsidP="00A30E69">
            <w:r>
              <w:t>0.012</w:t>
            </w:r>
          </w:p>
          <w:p w14:paraId="34D80DB5" w14:textId="77777777" w:rsidR="00C15F81" w:rsidRPr="00334162" w:rsidRDefault="00C15F81" w:rsidP="00A30E69">
            <w:r>
              <w:t>&lt;0.001</w:t>
            </w:r>
          </w:p>
        </w:tc>
      </w:tr>
      <w:tr w:rsidR="00C15F81" w14:paraId="7C68D090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77B7" w14:textId="77777777" w:rsidR="00C15F81" w:rsidRPr="00E642BD" w:rsidRDefault="00C15F81" w:rsidP="00A30E69">
            <w:r>
              <w:t>Left Ventricular ejection fraction</w:t>
            </w:r>
            <w:r w:rsidRPr="00E642BD">
              <w:t xml:space="preserve"> (10%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C65D3" w14:textId="77777777" w:rsidR="00C15F81" w:rsidRPr="00334162" w:rsidRDefault="00C15F81" w:rsidP="00A30E69">
            <w:r>
              <w:t>0.776 [0.736, 0.819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B07ED" w14:textId="77777777" w:rsidR="00C15F81" w:rsidRPr="00334162" w:rsidRDefault="00C15F81" w:rsidP="00A30E69">
            <w:r>
              <w:t>&lt;0.00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BD262" w14:textId="77777777" w:rsidR="00C15F81" w:rsidRPr="00334162" w:rsidRDefault="00C15F81" w:rsidP="00A30E69">
            <w:r>
              <w:t>0.784 [0.740, 0.830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2D7CA" w14:textId="77777777" w:rsidR="00C15F81" w:rsidRPr="00334162" w:rsidRDefault="00C15F81" w:rsidP="00A30E69">
            <w:r>
              <w:t>&lt;0.001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D2039" w14:textId="77777777" w:rsidR="00C15F81" w:rsidRPr="00334162" w:rsidRDefault="00C15F81" w:rsidP="00A30E69">
            <w:r>
              <w:t>0.758 [0.704, 0.816]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FB41" w14:textId="77777777" w:rsidR="00C15F81" w:rsidRPr="00334162" w:rsidRDefault="00C15F81" w:rsidP="00A30E69">
            <w:r>
              <w:t>&lt;0.001</w:t>
            </w:r>
          </w:p>
        </w:tc>
      </w:tr>
      <w:tr w:rsidR="00C15F81" w14:paraId="71C7623C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305A" w14:textId="77777777" w:rsidR="00C15F81" w:rsidRDefault="00C15F81" w:rsidP="00A30E69">
            <w:r>
              <w:t>L</w:t>
            </w:r>
            <w:r w:rsidRPr="00A1169F">
              <w:t xml:space="preserve">eft ventricular end-diastolic </w:t>
            </w:r>
            <w:r>
              <w:t>dimension</w:t>
            </w:r>
            <w:r w:rsidRPr="00A1169F">
              <w:t xml:space="preserve"> </w:t>
            </w:r>
            <w:r>
              <w:t xml:space="preserve">mm </w:t>
            </w:r>
            <w:r w:rsidRPr="00E642BD">
              <w:t>(10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D944" w14:textId="77777777" w:rsidR="00C15F81" w:rsidRPr="00334162" w:rsidRDefault="00C15F81" w:rsidP="00A30E69">
            <w:r>
              <w:t>1.031 [0.927, 1.147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0E71C" w14:textId="77777777" w:rsidR="00C15F81" w:rsidRPr="00334162" w:rsidRDefault="00C15F81" w:rsidP="00A30E69">
            <w:r>
              <w:t>0.575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EFC1B" w14:textId="77777777" w:rsidR="00C15F81" w:rsidRPr="00334162" w:rsidRDefault="00C15F81" w:rsidP="00A30E69">
            <w:r>
              <w:t>1.109 [0.988, 1.244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76F9" w14:textId="77777777" w:rsidR="00C15F81" w:rsidRPr="00334162" w:rsidRDefault="00C15F81" w:rsidP="00A30E69">
            <w:r>
              <w:t>0.080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2D5CB" w14:textId="77777777" w:rsidR="00C15F81" w:rsidRPr="00334162" w:rsidRDefault="00C15F81" w:rsidP="00A30E69">
            <w:r>
              <w:t>0.879 [0.773, 1.000]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0B473" w14:textId="77777777" w:rsidR="00C15F81" w:rsidRPr="00334162" w:rsidRDefault="00C15F81" w:rsidP="00A30E69">
            <w:r>
              <w:t>0.049</w:t>
            </w:r>
          </w:p>
        </w:tc>
      </w:tr>
      <w:tr w:rsidR="00C15F81" w14:paraId="79FB0053" w14:textId="77777777" w:rsidTr="00A30E69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09C6C" w14:textId="77777777" w:rsidR="00C15F81" w:rsidRDefault="00C15F81" w:rsidP="00A30E69">
            <w:r>
              <w:t>L</w:t>
            </w:r>
            <w:r w:rsidRPr="00A1169F">
              <w:t>eft ventricular end-</w:t>
            </w:r>
            <w:r>
              <w:t>systolic</w:t>
            </w:r>
            <w:r w:rsidRPr="00A1169F">
              <w:t xml:space="preserve"> </w:t>
            </w:r>
            <w:r>
              <w:t>dimension</w:t>
            </w:r>
            <w:r w:rsidRPr="00A1169F">
              <w:t xml:space="preserve"> </w:t>
            </w:r>
            <w:r>
              <w:t xml:space="preserve">mm </w:t>
            </w:r>
            <w:r w:rsidRPr="00E642BD">
              <w:t>(10)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DA231" w14:textId="77777777" w:rsidR="00C15F81" w:rsidRPr="00334162" w:rsidRDefault="00C15F81" w:rsidP="00A30E69">
            <w:r>
              <w:t>1.226 [1.125, 1.336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40C2B" w14:textId="77777777" w:rsidR="00C15F81" w:rsidRPr="00334162" w:rsidRDefault="00C15F81" w:rsidP="00A30E69">
            <w:r>
              <w:t>&lt;0.001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8358" w14:textId="77777777" w:rsidR="00C15F81" w:rsidRPr="00334162" w:rsidRDefault="00C15F81" w:rsidP="00A30E69">
            <w:r>
              <w:t>1.266 [1.151, 1.394]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2A9E0" w14:textId="77777777" w:rsidR="00C15F81" w:rsidRPr="00334162" w:rsidRDefault="00C15F81" w:rsidP="00A30E69">
            <w:r>
              <w:t>&lt;0.001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BC738" w14:textId="77777777" w:rsidR="00C15F81" w:rsidRPr="00334162" w:rsidRDefault="00C15F81" w:rsidP="00A30E69"/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AF2B" w14:textId="77777777" w:rsidR="00C15F81" w:rsidRPr="00334162" w:rsidRDefault="00C15F81" w:rsidP="00A30E69"/>
        </w:tc>
      </w:tr>
    </w:tbl>
    <w:p w14:paraId="2D486C29" w14:textId="77777777" w:rsidR="00C15F81" w:rsidRDefault="00C15F81" w:rsidP="00C15F81">
      <w:r>
        <w:t>* Partly adjusted model is adjusted only for age, sex, and MR severity</w:t>
      </w:r>
    </w:p>
    <w:p w14:paraId="4E6A2C0C" w14:textId="77777777" w:rsidR="00C15F81" w:rsidRDefault="00C15F81" w:rsidP="00C15F81">
      <w:r>
        <w:t xml:space="preserve">^ Fully adjusted model adjusts for age, sex, and MR severity and performed a backward stepwise selection </w:t>
      </w:r>
    </w:p>
    <w:p w14:paraId="5A28A951" w14:textId="77777777" w:rsidR="00C15F81" w:rsidRDefault="00C15F81" w:rsidP="00C15F81"/>
    <w:p w14:paraId="64F463E9" w14:textId="77777777" w:rsidR="00C15F81" w:rsidRDefault="00C15F81" w:rsidP="00C15F81">
      <w:r>
        <w:t xml:space="preserve">CABG: coronary artery bypass graft; CAD: coronary artery disease; CKD: chronic kidney disease; COPD: chronic obstructive pulmonary disease; COVID-19: </w:t>
      </w:r>
      <w:r w:rsidRPr="0013644B">
        <w:t>Coronavirus disease</w:t>
      </w:r>
      <w:r>
        <w:t xml:space="preserve">; eGFR: estimates glomerular filtration rate; MI: myocardial infarction; MR: mitral regurgitation; PCI: percutaneous coronary intervention; TIA: </w:t>
      </w:r>
      <w:r w:rsidRPr="0013644B">
        <w:t>transient ischemic attack</w:t>
      </w:r>
    </w:p>
    <w:p w14:paraId="0EA9D988" w14:textId="77777777" w:rsidR="00C15F81" w:rsidRDefault="00C15F81" w:rsidP="006E3588">
      <w:pPr>
        <w:spacing w:line="480" w:lineRule="auto"/>
        <w:jc w:val="center"/>
        <w:rPr>
          <w:b/>
          <w:bCs/>
        </w:rPr>
      </w:pPr>
    </w:p>
    <w:p w14:paraId="2406C383" w14:textId="77777777" w:rsidR="00865F2A" w:rsidRDefault="00865F2A" w:rsidP="006E3588">
      <w:pPr>
        <w:spacing w:line="480" w:lineRule="auto"/>
        <w:jc w:val="center"/>
        <w:rPr>
          <w:b/>
          <w:bCs/>
        </w:rPr>
      </w:pPr>
    </w:p>
    <w:p w14:paraId="0C3E59F7" w14:textId="77777777" w:rsidR="00865F2A" w:rsidRDefault="00865F2A" w:rsidP="006E3588">
      <w:pPr>
        <w:spacing w:line="480" w:lineRule="auto"/>
        <w:jc w:val="center"/>
        <w:rPr>
          <w:b/>
          <w:bCs/>
        </w:rPr>
      </w:pPr>
    </w:p>
    <w:p w14:paraId="68842419" w14:textId="77777777" w:rsidR="00865F2A" w:rsidRDefault="00865F2A" w:rsidP="006E3588">
      <w:pPr>
        <w:spacing w:line="480" w:lineRule="auto"/>
        <w:jc w:val="center"/>
        <w:rPr>
          <w:b/>
          <w:bCs/>
        </w:rPr>
      </w:pPr>
    </w:p>
    <w:p w14:paraId="62BF5886" w14:textId="77777777" w:rsidR="00865F2A" w:rsidRDefault="00865F2A" w:rsidP="006E3588">
      <w:pPr>
        <w:spacing w:line="480" w:lineRule="auto"/>
        <w:jc w:val="center"/>
        <w:rPr>
          <w:b/>
          <w:bCs/>
        </w:rPr>
      </w:pPr>
    </w:p>
    <w:p w14:paraId="4F5FB9D0" w14:textId="77777777" w:rsidR="00865F2A" w:rsidRDefault="00865F2A" w:rsidP="006E3588">
      <w:pPr>
        <w:spacing w:line="480" w:lineRule="auto"/>
        <w:jc w:val="center"/>
        <w:rPr>
          <w:b/>
          <w:bCs/>
        </w:rPr>
      </w:pPr>
    </w:p>
    <w:p w14:paraId="08E883D5" w14:textId="77777777" w:rsidR="00865F2A" w:rsidRDefault="00865F2A" w:rsidP="006E3588">
      <w:pPr>
        <w:spacing w:line="480" w:lineRule="auto"/>
        <w:jc w:val="center"/>
        <w:rPr>
          <w:b/>
          <w:bCs/>
        </w:rPr>
      </w:pPr>
    </w:p>
    <w:p w14:paraId="7FE8CF89" w14:textId="77777777" w:rsidR="00865F2A" w:rsidRDefault="00865F2A" w:rsidP="006E3588">
      <w:pPr>
        <w:spacing w:line="480" w:lineRule="auto"/>
        <w:jc w:val="center"/>
        <w:rPr>
          <w:b/>
          <w:bCs/>
        </w:rPr>
      </w:pPr>
    </w:p>
    <w:p w14:paraId="2EE28165" w14:textId="77777777" w:rsidR="00865F2A" w:rsidRPr="006E3588" w:rsidRDefault="00865F2A" w:rsidP="006E3588">
      <w:pPr>
        <w:spacing w:line="480" w:lineRule="auto"/>
        <w:jc w:val="center"/>
        <w:rPr>
          <w:b/>
          <w:bCs/>
        </w:rPr>
      </w:pPr>
    </w:p>
    <w:p w14:paraId="250B01DC" w14:textId="27EF62AB" w:rsidR="00C15F81" w:rsidRPr="006E3588" w:rsidRDefault="006E3588" w:rsidP="006E3588">
      <w:pPr>
        <w:spacing w:line="480" w:lineRule="auto"/>
        <w:jc w:val="center"/>
        <w:rPr>
          <w:b/>
          <w:bCs/>
        </w:rPr>
      </w:pPr>
      <w:r w:rsidRPr="006E3588">
        <w:rPr>
          <w:b/>
          <w:bCs/>
        </w:rPr>
        <w:lastRenderedPageBreak/>
        <w:t>Supplemental Figures</w:t>
      </w:r>
    </w:p>
    <w:p w14:paraId="22D6808A" w14:textId="0F83D54C" w:rsidR="006E3588" w:rsidRPr="00683D44" w:rsidRDefault="006E3588" w:rsidP="006E3588">
      <w:pPr>
        <w:tabs>
          <w:tab w:val="left" w:pos="3899"/>
        </w:tabs>
        <w:rPr>
          <w:b/>
          <w:bCs/>
        </w:rPr>
      </w:pPr>
      <w:r w:rsidRPr="006E3588">
        <w:rPr>
          <w:b/>
          <w:bCs/>
        </w:rPr>
        <w:t xml:space="preserve">Supplemental </w:t>
      </w:r>
      <w:r>
        <w:rPr>
          <w:b/>
          <w:bCs/>
        </w:rPr>
        <w:t>F</w:t>
      </w:r>
      <w:r w:rsidRPr="006E3588">
        <w:rPr>
          <w:b/>
          <w:bCs/>
        </w:rPr>
        <w:t xml:space="preserve">igure </w:t>
      </w:r>
      <w:r w:rsidR="009B0515">
        <w:rPr>
          <w:b/>
          <w:bCs/>
        </w:rPr>
        <w:t>S</w:t>
      </w:r>
      <w:r w:rsidRPr="006E3588">
        <w:rPr>
          <w:b/>
          <w:bCs/>
        </w:rPr>
        <w:t>1</w:t>
      </w:r>
      <w:r>
        <w:rPr>
          <w:b/>
          <w:bCs/>
        </w:rPr>
        <w:t xml:space="preserve">. </w:t>
      </w:r>
      <w:r w:rsidRPr="00683D44">
        <w:t>Kaplan-Meier survival curves for patients with MAC and mitral regurgitation (MR) according to MR grade.</w:t>
      </w:r>
      <w:r w:rsidRPr="00683D44">
        <w:rPr>
          <w:b/>
          <w:bCs/>
        </w:rPr>
        <w:t xml:space="preserve"> </w:t>
      </w:r>
    </w:p>
    <w:p w14:paraId="32532B64" w14:textId="1A0DFF95" w:rsidR="00C15F81" w:rsidRPr="006E3588" w:rsidRDefault="00C15F81" w:rsidP="006E3588">
      <w:pPr>
        <w:spacing w:line="480" w:lineRule="auto"/>
        <w:rPr>
          <w:b/>
          <w:bCs/>
        </w:rPr>
      </w:pPr>
    </w:p>
    <w:p w14:paraId="3BB46655" w14:textId="3E6FD6DE" w:rsidR="00C15F81" w:rsidRDefault="00585CA6" w:rsidP="00585CA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6392D43E" wp14:editId="73FFBF36">
            <wp:extent cx="5943600" cy="4324985"/>
            <wp:effectExtent l="0" t="0" r="0" b="5715"/>
            <wp:docPr id="450071371" name="Picture 1" descr="A graph of a number of patients with canc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071371" name="Picture 1" descr="A graph of a number of patients with cancer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69DE7" w14:textId="77777777" w:rsidR="00C15F81" w:rsidRDefault="00C15F81" w:rsidP="00C15F81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68A46448" w14:textId="77777777" w:rsidR="00C15F81" w:rsidRDefault="00C15F81" w:rsidP="00C15F81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05A8154C" w14:textId="77777777" w:rsidR="00C15F81" w:rsidRDefault="00C15F81" w:rsidP="00C15F81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1C45B0BF" w14:textId="77777777" w:rsidR="00C15F81" w:rsidRDefault="00C15F81" w:rsidP="00C15F81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2BE00597" w14:textId="77777777" w:rsidR="006D6330" w:rsidRDefault="006D6330"/>
    <w:sectPr w:rsidR="006D6330" w:rsidSect="00C15F8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F126E8" w14:textId="77777777" w:rsidR="00336BC7" w:rsidRDefault="00336BC7">
      <w:r>
        <w:separator/>
      </w:r>
    </w:p>
  </w:endnote>
  <w:endnote w:type="continuationSeparator" w:id="0">
    <w:p w14:paraId="575E9A1A" w14:textId="77777777" w:rsidR="00336BC7" w:rsidRDefault="00336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11197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2A1B11" w14:textId="77777777" w:rsidR="004533F6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05D6425" w14:textId="77777777" w:rsidR="004533F6" w:rsidRDefault="004533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3FA31" w14:textId="77777777" w:rsidR="00336BC7" w:rsidRDefault="00336BC7">
      <w:r>
        <w:separator/>
      </w:r>
    </w:p>
  </w:footnote>
  <w:footnote w:type="continuationSeparator" w:id="0">
    <w:p w14:paraId="217DD220" w14:textId="77777777" w:rsidR="00336BC7" w:rsidRDefault="00336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B22"/>
    <w:rsid w:val="000704CE"/>
    <w:rsid w:val="000B340D"/>
    <w:rsid w:val="001612FE"/>
    <w:rsid w:val="001B4BDD"/>
    <w:rsid w:val="00213ADB"/>
    <w:rsid w:val="002721D6"/>
    <w:rsid w:val="00336BC7"/>
    <w:rsid w:val="003D476E"/>
    <w:rsid w:val="00424B22"/>
    <w:rsid w:val="004533F6"/>
    <w:rsid w:val="00505231"/>
    <w:rsid w:val="00585CA6"/>
    <w:rsid w:val="006D6330"/>
    <w:rsid w:val="006E3588"/>
    <w:rsid w:val="007C5B6F"/>
    <w:rsid w:val="00865F2A"/>
    <w:rsid w:val="008D7439"/>
    <w:rsid w:val="0090615B"/>
    <w:rsid w:val="00912F24"/>
    <w:rsid w:val="009B0515"/>
    <w:rsid w:val="00AB7EA8"/>
    <w:rsid w:val="00AE22A8"/>
    <w:rsid w:val="00C15F81"/>
    <w:rsid w:val="00D5684B"/>
    <w:rsid w:val="00DF660E"/>
    <w:rsid w:val="00E37879"/>
    <w:rsid w:val="00E568B6"/>
    <w:rsid w:val="00E9716E"/>
    <w:rsid w:val="00EE1F9C"/>
    <w:rsid w:val="00EF2A50"/>
    <w:rsid w:val="00F174FC"/>
    <w:rsid w:val="00F334F5"/>
    <w:rsid w:val="00F40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5E0F"/>
  <w15:chartTrackingRefBased/>
  <w15:docId w15:val="{90A72625-9571-4DE6-8FE7-77074F6A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F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5F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F81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15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19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934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z Hirata, Gustavo</dc:creator>
  <cp:keywords/>
  <dc:description/>
  <cp:lastModifiedBy>Hubbard, Rachel (ELS-EXE)</cp:lastModifiedBy>
  <cp:revision>4</cp:revision>
  <dcterms:created xsi:type="dcterms:W3CDTF">2025-06-18T10:06:00Z</dcterms:created>
  <dcterms:modified xsi:type="dcterms:W3CDTF">2025-06-1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8T10:06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3d9b020-9a8a-494c-82eb-3960bf2c9c51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